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0AE" w:rsidRPr="00110E8A" w:rsidRDefault="008E70AE" w:rsidP="008E70AE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2</w:t>
      </w:r>
      <w:r w:rsidRPr="00D26452">
        <w:rPr>
          <w:rFonts w:ascii="Times New Roman" w:hAnsi="Times New Roman"/>
          <w:b/>
          <w:sz w:val="24"/>
          <w:szCs w:val="24"/>
        </w:rPr>
        <w:t xml:space="preserve"> </w:t>
      </w:r>
      <w:r w:rsidRPr="00C3224F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C3224F">
        <w:rPr>
          <w:rFonts w:ascii="Times New Roman" w:hAnsi="Times New Roman"/>
          <w:b/>
          <w:sz w:val="24"/>
          <w:szCs w:val="24"/>
        </w:rPr>
        <w:t xml:space="preserve"> </w:t>
      </w:r>
      <w:r w:rsidRPr="000F5733">
        <w:rPr>
          <w:rFonts w:ascii="Times New Roman" w:hAnsi="Times New Roman"/>
          <w:b/>
          <w:sz w:val="24"/>
          <w:szCs w:val="24"/>
        </w:rPr>
        <w:t xml:space="preserve">Expression of O antigens by </w:t>
      </w:r>
      <w:r w:rsidRPr="000F5733">
        <w:rPr>
          <w:rFonts w:ascii="Times New Roman" w:hAnsi="Times New Roman"/>
          <w:b/>
          <w:i/>
          <w:sz w:val="24"/>
          <w:szCs w:val="24"/>
        </w:rPr>
        <w:t>Salmonella</w:t>
      </w:r>
      <w:r w:rsidRPr="000F5733">
        <w:rPr>
          <w:rFonts w:ascii="Times New Roman" w:hAnsi="Times New Roman"/>
          <w:b/>
          <w:sz w:val="24"/>
          <w:szCs w:val="24"/>
        </w:rPr>
        <w:t xml:space="preserve"> strai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269"/>
        <w:gridCol w:w="1269"/>
        <w:gridCol w:w="1269"/>
        <w:gridCol w:w="1269"/>
        <w:gridCol w:w="1270"/>
      </w:tblGrid>
      <w:tr w:rsidR="008E70AE" w:rsidRPr="00A447DA" w:rsidTr="00CD1BE1">
        <w:trPr>
          <w:trHeight w:val="500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</w:tcPr>
          <w:p w:rsidR="008E70AE" w:rsidRPr="00A447DA" w:rsidRDefault="008E70AE" w:rsidP="00CD1B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O:1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O:4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O:5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O:9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O:12</w:t>
            </w:r>
          </w:p>
        </w:tc>
      </w:tr>
      <w:tr w:rsidR="008E70AE" w:rsidRPr="00A447DA" w:rsidTr="00CD1BE1">
        <w:tc>
          <w:tcPr>
            <w:tcW w:w="2943" w:type="dxa"/>
            <w:tcBorders>
              <w:top w:val="single" w:sz="12" w:space="0" w:color="auto"/>
            </w:tcBorders>
          </w:tcPr>
          <w:p w:rsidR="008E70AE" w:rsidRPr="00A447DA" w:rsidRDefault="008E70AE" w:rsidP="00CD1BE1">
            <w:pPr>
              <w:rPr>
                <w:rFonts w:ascii="Times New Roman" w:hAnsi="Times New Roman"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Typhimurium D23580</w:t>
            </w:r>
          </w:p>
        </w:tc>
        <w:tc>
          <w:tcPr>
            <w:tcW w:w="1269" w:type="dxa"/>
            <w:tcBorders>
              <w:top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  <w:tcBorders>
              <w:top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  <w:tcBorders>
              <w:top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  <w:tcBorders>
              <w:top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70" w:type="dxa"/>
            <w:tcBorders>
              <w:top w:val="single" w:sz="12" w:space="0" w:color="auto"/>
            </w:tcBorders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</w:tr>
      <w:tr w:rsidR="008E70AE" w:rsidRPr="00A447DA" w:rsidTr="00CD1BE1">
        <w:tc>
          <w:tcPr>
            <w:tcW w:w="2943" w:type="dxa"/>
          </w:tcPr>
          <w:p w:rsidR="008E70AE" w:rsidRPr="00A447DA" w:rsidRDefault="008E70AE" w:rsidP="00CD1BE1">
            <w:pPr>
              <w:rPr>
                <w:rFonts w:ascii="Times New Roman" w:hAnsi="Times New Roman"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Typhimurium LT2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70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</w:tr>
      <w:tr w:rsidR="008E70AE" w:rsidRPr="00A447DA" w:rsidTr="00CD1BE1">
        <w:tc>
          <w:tcPr>
            <w:tcW w:w="2943" w:type="dxa"/>
          </w:tcPr>
          <w:p w:rsidR="008E70AE" w:rsidRPr="00A447DA" w:rsidRDefault="008E70AE" w:rsidP="00CD1BE1">
            <w:pPr>
              <w:rPr>
                <w:rFonts w:ascii="Times New Roman" w:hAnsi="Times New Roman"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Enteritidis</w:t>
            </w:r>
            <w:proofErr w:type="spellEnd"/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24954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70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</w:tr>
      <w:tr w:rsidR="008E70AE" w:rsidRPr="00A447DA" w:rsidTr="00CD1BE1">
        <w:tc>
          <w:tcPr>
            <w:tcW w:w="2943" w:type="dxa"/>
          </w:tcPr>
          <w:p w:rsidR="008E70AE" w:rsidRPr="00A447DA" w:rsidRDefault="008E70AE" w:rsidP="00CD1BE1">
            <w:pPr>
              <w:rPr>
                <w:rFonts w:ascii="Times New Roman" w:hAnsi="Times New Roman"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Senftenberg</w:t>
            </w:r>
            <w:proofErr w:type="spellEnd"/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050439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70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</w:tr>
      <w:tr w:rsidR="008E70AE" w:rsidRPr="00A447DA" w:rsidTr="00CD1BE1">
        <w:tc>
          <w:tcPr>
            <w:tcW w:w="2943" w:type="dxa"/>
          </w:tcPr>
          <w:p w:rsidR="008E70AE" w:rsidRPr="00A447DA" w:rsidRDefault="008E70AE" w:rsidP="00CD1BE1">
            <w:pPr>
              <w:rPr>
                <w:rFonts w:ascii="Times New Roman" w:hAnsi="Times New Roman"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Enteritidis</w:t>
            </w:r>
            <w:proofErr w:type="spellEnd"/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L7488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70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</w:tr>
      <w:tr w:rsidR="008E70AE" w:rsidRPr="00A447DA" w:rsidTr="00CD1BE1">
        <w:tc>
          <w:tcPr>
            <w:tcW w:w="2943" w:type="dxa"/>
          </w:tcPr>
          <w:p w:rsidR="008E70AE" w:rsidRPr="00A447DA" w:rsidRDefault="008E70AE" w:rsidP="00CD1BE1">
            <w:pPr>
              <w:rPr>
                <w:rFonts w:ascii="Times New Roman" w:hAnsi="Times New Roman"/>
                <w:sz w:val="24"/>
                <w:szCs w:val="24"/>
              </w:rPr>
            </w:pPr>
            <w:r w:rsidRPr="00A447D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>Agona</w:t>
            </w:r>
            <w:proofErr w:type="spellEnd"/>
            <w:r w:rsidRPr="00A447D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071186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69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270" w:type="dxa"/>
          </w:tcPr>
          <w:p w:rsidR="008E70AE" w:rsidRPr="00A447DA" w:rsidRDefault="008E70AE" w:rsidP="00CD1BE1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447DA">
              <w:rPr>
                <w:rFonts w:ascii="Times New Roman" w:hAnsi="Times New Roman"/>
                <w:b/>
                <w:sz w:val="28"/>
                <w:szCs w:val="28"/>
              </w:rPr>
              <w:t>+</w:t>
            </w:r>
          </w:p>
        </w:tc>
      </w:tr>
    </w:tbl>
    <w:p w:rsidR="008E70AE" w:rsidRDefault="008E70AE" w:rsidP="008E70AE"/>
    <w:p w:rsidR="00C12641" w:rsidRDefault="00C12641">
      <w:bookmarkStart w:id="0" w:name="_GoBack"/>
      <w:bookmarkEnd w:id="0"/>
    </w:p>
    <w:sectPr w:rsidR="00C12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BF8"/>
    <w:rsid w:val="000005BD"/>
    <w:rsid w:val="0000167B"/>
    <w:rsid w:val="000056AA"/>
    <w:rsid w:val="0000619E"/>
    <w:rsid w:val="00006ABD"/>
    <w:rsid w:val="00006B3B"/>
    <w:rsid w:val="00013CDD"/>
    <w:rsid w:val="00013FD4"/>
    <w:rsid w:val="00016F6A"/>
    <w:rsid w:val="0001702A"/>
    <w:rsid w:val="00017C2D"/>
    <w:rsid w:val="00020C59"/>
    <w:rsid w:val="00021B5B"/>
    <w:rsid w:val="00023939"/>
    <w:rsid w:val="00023EF1"/>
    <w:rsid w:val="0002480B"/>
    <w:rsid w:val="00024D45"/>
    <w:rsid w:val="00026ADF"/>
    <w:rsid w:val="00027017"/>
    <w:rsid w:val="00027B1D"/>
    <w:rsid w:val="00030BAE"/>
    <w:rsid w:val="000314CF"/>
    <w:rsid w:val="00031A3E"/>
    <w:rsid w:val="000367F1"/>
    <w:rsid w:val="00040E25"/>
    <w:rsid w:val="00041435"/>
    <w:rsid w:val="00045AB2"/>
    <w:rsid w:val="00047281"/>
    <w:rsid w:val="00047BFA"/>
    <w:rsid w:val="00050E50"/>
    <w:rsid w:val="00051DD8"/>
    <w:rsid w:val="000520BD"/>
    <w:rsid w:val="00052E5B"/>
    <w:rsid w:val="000536D8"/>
    <w:rsid w:val="00053D55"/>
    <w:rsid w:val="00054135"/>
    <w:rsid w:val="00054589"/>
    <w:rsid w:val="00054649"/>
    <w:rsid w:val="00055A4F"/>
    <w:rsid w:val="00055FF0"/>
    <w:rsid w:val="00056328"/>
    <w:rsid w:val="00056A42"/>
    <w:rsid w:val="00060B78"/>
    <w:rsid w:val="0006200A"/>
    <w:rsid w:val="00063D0B"/>
    <w:rsid w:val="00063E65"/>
    <w:rsid w:val="00064246"/>
    <w:rsid w:val="00064D45"/>
    <w:rsid w:val="00065AEC"/>
    <w:rsid w:val="00066DD7"/>
    <w:rsid w:val="00067AF9"/>
    <w:rsid w:val="00067EF0"/>
    <w:rsid w:val="0007017E"/>
    <w:rsid w:val="00070CEC"/>
    <w:rsid w:val="00070DDA"/>
    <w:rsid w:val="00072462"/>
    <w:rsid w:val="000735E6"/>
    <w:rsid w:val="00073E94"/>
    <w:rsid w:val="000740D6"/>
    <w:rsid w:val="00074F71"/>
    <w:rsid w:val="000750EA"/>
    <w:rsid w:val="00075F8A"/>
    <w:rsid w:val="00076921"/>
    <w:rsid w:val="00077947"/>
    <w:rsid w:val="00077BFD"/>
    <w:rsid w:val="00077DE2"/>
    <w:rsid w:val="0008045B"/>
    <w:rsid w:val="00080B16"/>
    <w:rsid w:val="00081420"/>
    <w:rsid w:val="00081677"/>
    <w:rsid w:val="00081875"/>
    <w:rsid w:val="000835D1"/>
    <w:rsid w:val="00084F10"/>
    <w:rsid w:val="00087F90"/>
    <w:rsid w:val="00090CDE"/>
    <w:rsid w:val="00091607"/>
    <w:rsid w:val="00092837"/>
    <w:rsid w:val="00092E8D"/>
    <w:rsid w:val="0009409A"/>
    <w:rsid w:val="000963BB"/>
    <w:rsid w:val="000A22FC"/>
    <w:rsid w:val="000A4CF0"/>
    <w:rsid w:val="000A5E06"/>
    <w:rsid w:val="000A6655"/>
    <w:rsid w:val="000A6DB4"/>
    <w:rsid w:val="000B2D33"/>
    <w:rsid w:val="000B37FF"/>
    <w:rsid w:val="000B4744"/>
    <w:rsid w:val="000B57F0"/>
    <w:rsid w:val="000B6056"/>
    <w:rsid w:val="000B652F"/>
    <w:rsid w:val="000B734C"/>
    <w:rsid w:val="000B7BD5"/>
    <w:rsid w:val="000C1662"/>
    <w:rsid w:val="000C467A"/>
    <w:rsid w:val="000C4887"/>
    <w:rsid w:val="000C52D8"/>
    <w:rsid w:val="000C53FD"/>
    <w:rsid w:val="000C5E0C"/>
    <w:rsid w:val="000C5F58"/>
    <w:rsid w:val="000C6C67"/>
    <w:rsid w:val="000C79F1"/>
    <w:rsid w:val="000C7E24"/>
    <w:rsid w:val="000D0AE2"/>
    <w:rsid w:val="000D0D1C"/>
    <w:rsid w:val="000D0D43"/>
    <w:rsid w:val="000D10CA"/>
    <w:rsid w:val="000D2CC1"/>
    <w:rsid w:val="000D2F76"/>
    <w:rsid w:val="000D4F77"/>
    <w:rsid w:val="000D5219"/>
    <w:rsid w:val="000D5CE3"/>
    <w:rsid w:val="000D5D8B"/>
    <w:rsid w:val="000D6FB7"/>
    <w:rsid w:val="000D7027"/>
    <w:rsid w:val="000D75F3"/>
    <w:rsid w:val="000D7AF8"/>
    <w:rsid w:val="000E0B8C"/>
    <w:rsid w:val="000E0DC2"/>
    <w:rsid w:val="000E10F3"/>
    <w:rsid w:val="000E1583"/>
    <w:rsid w:val="000E38F9"/>
    <w:rsid w:val="000E3AB0"/>
    <w:rsid w:val="000E584E"/>
    <w:rsid w:val="000E5FCE"/>
    <w:rsid w:val="000E64F5"/>
    <w:rsid w:val="000F0777"/>
    <w:rsid w:val="000F0872"/>
    <w:rsid w:val="000F1F39"/>
    <w:rsid w:val="000F40FD"/>
    <w:rsid w:val="000F4121"/>
    <w:rsid w:val="000F4620"/>
    <w:rsid w:val="000F4CE0"/>
    <w:rsid w:val="000F50C5"/>
    <w:rsid w:val="000F6CBE"/>
    <w:rsid w:val="000F7D42"/>
    <w:rsid w:val="00101CD4"/>
    <w:rsid w:val="001027BD"/>
    <w:rsid w:val="0010280C"/>
    <w:rsid w:val="0010421C"/>
    <w:rsid w:val="001065B1"/>
    <w:rsid w:val="00106BFB"/>
    <w:rsid w:val="00106D39"/>
    <w:rsid w:val="00112859"/>
    <w:rsid w:val="00112AF9"/>
    <w:rsid w:val="00113A57"/>
    <w:rsid w:val="00113EBB"/>
    <w:rsid w:val="0011461F"/>
    <w:rsid w:val="001150ED"/>
    <w:rsid w:val="0011775A"/>
    <w:rsid w:val="00117BF8"/>
    <w:rsid w:val="00121457"/>
    <w:rsid w:val="0012180F"/>
    <w:rsid w:val="001224DE"/>
    <w:rsid w:val="001234AD"/>
    <w:rsid w:val="00124F34"/>
    <w:rsid w:val="00126980"/>
    <w:rsid w:val="00130DCC"/>
    <w:rsid w:val="00131044"/>
    <w:rsid w:val="00131F88"/>
    <w:rsid w:val="0013306B"/>
    <w:rsid w:val="00133350"/>
    <w:rsid w:val="00134ADA"/>
    <w:rsid w:val="00135DE8"/>
    <w:rsid w:val="00137829"/>
    <w:rsid w:val="00137EC0"/>
    <w:rsid w:val="001425C7"/>
    <w:rsid w:val="00143FBB"/>
    <w:rsid w:val="00144A63"/>
    <w:rsid w:val="0014520F"/>
    <w:rsid w:val="00146174"/>
    <w:rsid w:val="001465A8"/>
    <w:rsid w:val="00150FDB"/>
    <w:rsid w:val="0015187B"/>
    <w:rsid w:val="00151C8A"/>
    <w:rsid w:val="0015392F"/>
    <w:rsid w:val="00154C46"/>
    <w:rsid w:val="00155BD6"/>
    <w:rsid w:val="001609D5"/>
    <w:rsid w:val="00160BFA"/>
    <w:rsid w:val="0016139B"/>
    <w:rsid w:val="00161DEB"/>
    <w:rsid w:val="0016273A"/>
    <w:rsid w:val="00165C9E"/>
    <w:rsid w:val="0016605D"/>
    <w:rsid w:val="0016627A"/>
    <w:rsid w:val="00167A3F"/>
    <w:rsid w:val="00170A2B"/>
    <w:rsid w:val="00170DA5"/>
    <w:rsid w:val="0017354A"/>
    <w:rsid w:val="00173B0D"/>
    <w:rsid w:val="0017456E"/>
    <w:rsid w:val="0017620D"/>
    <w:rsid w:val="0017761E"/>
    <w:rsid w:val="00177D35"/>
    <w:rsid w:val="0018130C"/>
    <w:rsid w:val="00181B5E"/>
    <w:rsid w:val="001827DB"/>
    <w:rsid w:val="00182B31"/>
    <w:rsid w:val="00183CA5"/>
    <w:rsid w:val="0018403F"/>
    <w:rsid w:val="001852CE"/>
    <w:rsid w:val="001853BE"/>
    <w:rsid w:val="001869CB"/>
    <w:rsid w:val="00186F4C"/>
    <w:rsid w:val="00191C62"/>
    <w:rsid w:val="00191CCB"/>
    <w:rsid w:val="00191D80"/>
    <w:rsid w:val="001923A2"/>
    <w:rsid w:val="001936E1"/>
    <w:rsid w:val="00194E55"/>
    <w:rsid w:val="001956C5"/>
    <w:rsid w:val="001A182A"/>
    <w:rsid w:val="001A27C7"/>
    <w:rsid w:val="001A31AB"/>
    <w:rsid w:val="001A3E9D"/>
    <w:rsid w:val="001A4280"/>
    <w:rsid w:val="001A4654"/>
    <w:rsid w:val="001A5E68"/>
    <w:rsid w:val="001B0321"/>
    <w:rsid w:val="001B19D9"/>
    <w:rsid w:val="001B1EC7"/>
    <w:rsid w:val="001B2253"/>
    <w:rsid w:val="001B35F1"/>
    <w:rsid w:val="001C0391"/>
    <w:rsid w:val="001C499B"/>
    <w:rsid w:val="001C542D"/>
    <w:rsid w:val="001C6495"/>
    <w:rsid w:val="001C6E4F"/>
    <w:rsid w:val="001C71F2"/>
    <w:rsid w:val="001C76EB"/>
    <w:rsid w:val="001D0FC8"/>
    <w:rsid w:val="001D1323"/>
    <w:rsid w:val="001D1B67"/>
    <w:rsid w:val="001D1D40"/>
    <w:rsid w:val="001D1E17"/>
    <w:rsid w:val="001D28C1"/>
    <w:rsid w:val="001D4FE3"/>
    <w:rsid w:val="001D5CE2"/>
    <w:rsid w:val="001D6E35"/>
    <w:rsid w:val="001D6F0A"/>
    <w:rsid w:val="001D7220"/>
    <w:rsid w:val="001D7390"/>
    <w:rsid w:val="001D75BE"/>
    <w:rsid w:val="001E0C63"/>
    <w:rsid w:val="001E1926"/>
    <w:rsid w:val="001E3389"/>
    <w:rsid w:val="001E3719"/>
    <w:rsid w:val="001E507A"/>
    <w:rsid w:val="001E51D7"/>
    <w:rsid w:val="001E5674"/>
    <w:rsid w:val="001F057F"/>
    <w:rsid w:val="001F1F1C"/>
    <w:rsid w:val="001F2CBF"/>
    <w:rsid w:val="001F2D00"/>
    <w:rsid w:val="001F364E"/>
    <w:rsid w:val="001F4B48"/>
    <w:rsid w:val="001F5B80"/>
    <w:rsid w:val="001F6978"/>
    <w:rsid w:val="001F76C8"/>
    <w:rsid w:val="001F7741"/>
    <w:rsid w:val="00200994"/>
    <w:rsid w:val="002009FE"/>
    <w:rsid w:val="00201A17"/>
    <w:rsid w:val="0020526F"/>
    <w:rsid w:val="0020582D"/>
    <w:rsid w:val="00205BA2"/>
    <w:rsid w:val="00207737"/>
    <w:rsid w:val="0021355C"/>
    <w:rsid w:val="0021360B"/>
    <w:rsid w:val="00214EA3"/>
    <w:rsid w:val="002163B3"/>
    <w:rsid w:val="002224D2"/>
    <w:rsid w:val="00222C49"/>
    <w:rsid w:val="00224363"/>
    <w:rsid w:val="002245F9"/>
    <w:rsid w:val="0022574E"/>
    <w:rsid w:val="00225820"/>
    <w:rsid w:val="00226A6A"/>
    <w:rsid w:val="002301E8"/>
    <w:rsid w:val="00233CF8"/>
    <w:rsid w:val="00233F69"/>
    <w:rsid w:val="002340BB"/>
    <w:rsid w:val="00234275"/>
    <w:rsid w:val="0023567A"/>
    <w:rsid w:val="00235B98"/>
    <w:rsid w:val="00235C87"/>
    <w:rsid w:val="00237E2C"/>
    <w:rsid w:val="00240228"/>
    <w:rsid w:val="002402C1"/>
    <w:rsid w:val="002406AB"/>
    <w:rsid w:val="0024092B"/>
    <w:rsid w:val="002412FA"/>
    <w:rsid w:val="00242823"/>
    <w:rsid w:val="00242A1D"/>
    <w:rsid w:val="00244F0B"/>
    <w:rsid w:val="0024633C"/>
    <w:rsid w:val="00246A03"/>
    <w:rsid w:val="00246BD7"/>
    <w:rsid w:val="002502EC"/>
    <w:rsid w:val="00251754"/>
    <w:rsid w:val="0025178C"/>
    <w:rsid w:val="00251A9A"/>
    <w:rsid w:val="00252D4F"/>
    <w:rsid w:val="0025374B"/>
    <w:rsid w:val="00253F75"/>
    <w:rsid w:val="00254243"/>
    <w:rsid w:val="00254A80"/>
    <w:rsid w:val="00255D45"/>
    <w:rsid w:val="00255F3E"/>
    <w:rsid w:val="00257674"/>
    <w:rsid w:val="00257CE6"/>
    <w:rsid w:val="00260759"/>
    <w:rsid w:val="00260CC6"/>
    <w:rsid w:val="00260D62"/>
    <w:rsid w:val="002625CE"/>
    <w:rsid w:val="00262E01"/>
    <w:rsid w:val="002645CB"/>
    <w:rsid w:val="00265123"/>
    <w:rsid w:val="00265538"/>
    <w:rsid w:val="00267724"/>
    <w:rsid w:val="00267BF7"/>
    <w:rsid w:val="0027274D"/>
    <w:rsid w:val="00272AB8"/>
    <w:rsid w:val="00274AF5"/>
    <w:rsid w:val="0027571E"/>
    <w:rsid w:val="00276778"/>
    <w:rsid w:val="002769E6"/>
    <w:rsid w:val="002770AA"/>
    <w:rsid w:val="00277679"/>
    <w:rsid w:val="00277B2B"/>
    <w:rsid w:val="00280160"/>
    <w:rsid w:val="00281A12"/>
    <w:rsid w:val="00281BC4"/>
    <w:rsid w:val="00282DBD"/>
    <w:rsid w:val="002830C3"/>
    <w:rsid w:val="00283AC2"/>
    <w:rsid w:val="002840FD"/>
    <w:rsid w:val="00284ADF"/>
    <w:rsid w:val="00284B67"/>
    <w:rsid w:val="00285316"/>
    <w:rsid w:val="0028614E"/>
    <w:rsid w:val="002900E8"/>
    <w:rsid w:val="00291F68"/>
    <w:rsid w:val="00292251"/>
    <w:rsid w:val="00292738"/>
    <w:rsid w:val="00294B7C"/>
    <w:rsid w:val="002957A9"/>
    <w:rsid w:val="00295E50"/>
    <w:rsid w:val="002969C2"/>
    <w:rsid w:val="00296E86"/>
    <w:rsid w:val="002A23E5"/>
    <w:rsid w:val="002A2D1B"/>
    <w:rsid w:val="002A31A3"/>
    <w:rsid w:val="002A3891"/>
    <w:rsid w:val="002A3E61"/>
    <w:rsid w:val="002A52D9"/>
    <w:rsid w:val="002A6F4E"/>
    <w:rsid w:val="002A71CF"/>
    <w:rsid w:val="002B24D5"/>
    <w:rsid w:val="002B26D1"/>
    <w:rsid w:val="002B32BD"/>
    <w:rsid w:val="002B3AE9"/>
    <w:rsid w:val="002B5C2F"/>
    <w:rsid w:val="002B6A15"/>
    <w:rsid w:val="002B6FE9"/>
    <w:rsid w:val="002C0312"/>
    <w:rsid w:val="002C031B"/>
    <w:rsid w:val="002C0523"/>
    <w:rsid w:val="002C0789"/>
    <w:rsid w:val="002C11AE"/>
    <w:rsid w:val="002C1AE4"/>
    <w:rsid w:val="002C2550"/>
    <w:rsid w:val="002C2E10"/>
    <w:rsid w:val="002C3952"/>
    <w:rsid w:val="002C3FEE"/>
    <w:rsid w:val="002C410D"/>
    <w:rsid w:val="002C452A"/>
    <w:rsid w:val="002C4FCF"/>
    <w:rsid w:val="002C6541"/>
    <w:rsid w:val="002C6718"/>
    <w:rsid w:val="002C69B0"/>
    <w:rsid w:val="002C6A82"/>
    <w:rsid w:val="002D364C"/>
    <w:rsid w:val="002D3816"/>
    <w:rsid w:val="002D3F15"/>
    <w:rsid w:val="002D4F87"/>
    <w:rsid w:val="002D582B"/>
    <w:rsid w:val="002D5DAD"/>
    <w:rsid w:val="002D66B5"/>
    <w:rsid w:val="002D75BE"/>
    <w:rsid w:val="002E2639"/>
    <w:rsid w:val="002E4D1D"/>
    <w:rsid w:val="002E6EA6"/>
    <w:rsid w:val="002E7F48"/>
    <w:rsid w:val="002F14D6"/>
    <w:rsid w:val="002F2038"/>
    <w:rsid w:val="002F2B43"/>
    <w:rsid w:val="002F3655"/>
    <w:rsid w:val="002F47E5"/>
    <w:rsid w:val="002F4F0F"/>
    <w:rsid w:val="002F60EF"/>
    <w:rsid w:val="002F67A6"/>
    <w:rsid w:val="00301356"/>
    <w:rsid w:val="00301D22"/>
    <w:rsid w:val="0030233C"/>
    <w:rsid w:val="0030245B"/>
    <w:rsid w:val="00302C4B"/>
    <w:rsid w:val="0030374C"/>
    <w:rsid w:val="00304363"/>
    <w:rsid w:val="00306097"/>
    <w:rsid w:val="003060BD"/>
    <w:rsid w:val="00306C93"/>
    <w:rsid w:val="0030733D"/>
    <w:rsid w:val="00307B4C"/>
    <w:rsid w:val="0031738C"/>
    <w:rsid w:val="00321058"/>
    <w:rsid w:val="0032124A"/>
    <w:rsid w:val="00323258"/>
    <w:rsid w:val="00323598"/>
    <w:rsid w:val="00323704"/>
    <w:rsid w:val="003241E1"/>
    <w:rsid w:val="00324737"/>
    <w:rsid w:val="00324804"/>
    <w:rsid w:val="00324C37"/>
    <w:rsid w:val="003254A9"/>
    <w:rsid w:val="00325905"/>
    <w:rsid w:val="00326482"/>
    <w:rsid w:val="00326C34"/>
    <w:rsid w:val="003277E7"/>
    <w:rsid w:val="00332304"/>
    <w:rsid w:val="003323A8"/>
    <w:rsid w:val="003335B8"/>
    <w:rsid w:val="00333AC4"/>
    <w:rsid w:val="00334B26"/>
    <w:rsid w:val="00335158"/>
    <w:rsid w:val="003351CA"/>
    <w:rsid w:val="003356C7"/>
    <w:rsid w:val="00336695"/>
    <w:rsid w:val="00336F32"/>
    <w:rsid w:val="003377F2"/>
    <w:rsid w:val="00340357"/>
    <w:rsid w:val="003415D3"/>
    <w:rsid w:val="003417AD"/>
    <w:rsid w:val="003417DD"/>
    <w:rsid w:val="003427D8"/>
    <w:rsid w:val="003442CF"/>
    <w:rsid w:val="003463F9"/>
    <w:rsid w:val="003474AF"/>
    <w:rsid w:val="00347F99"/>
    <w:rsid w:val="0035050D"/>
    <w:rsid w:val="003508FE"/>
    <w:rsid w:val="00350FE8"/>
    <w:rsid w:val="00351C60"/>
    <w:rsid w:val="003553E4"/>
    <w:rsid w:val="00356199"/>
    <w:rsid w:val="003600D6"/>
    <w:rsid w:val="00360335"/>
    <w:rsid w:val="003608BF"/>
    <w:rsid w:val="003615BF"/>
    <w:rsid w:val="00361865"/>
    <w:rsid w:val="003619D8"/>
    <w:rsid w:val="003623B8"/>
    <w:rsid w:val="00363935"/>
    <w:rsid w:val="00364010"/>
    <w:rsid w:val="00365B3A"/>
    <w:rsid w:val="0036666D"/>
    <w:rsid w:val="00372091"/>
    <w:rsid w:val="00373648"/>
    <w:rsid w:val="0037634C"/>
    <w:rsid w:val="00377746"/>
    <w:rsid w:val="00377904"/>
    <w:rsid w:val="00377D7F"/>
    <w:rsid w:val="0038048D"/>
    <w:rsid w:val="00383869"/>
    <w:rsid w:val="0038527C"/>
    <w:rsid w:val="00385514"/>
    <w:rsid w:val="00386697"/>
    <w:rsid w:val="0038778C"/>
    <w:rsid w:val="0038790D"/>
    <w:rsid w:val="00390053"/>
    <w:rsid w:val="00390573"/>
    <w:rsid w:val="00393051"/>
    <w:rsid w:val="003933BB"/>
    <w:rsid w:val="00393A3E"/>
    <w:rsid w:val="003952C2"/>
    <w:rsid w:val="00396D2B"/>
    <w:rsid w:val="00397165"/>
    <w:rsid w:val="00397CA0"/>
    <w:rsid w:val="003A0C9A"/>
    <w:rsid w:val="003A33F5"/>
    <w:rsid w:val="003A3DB9"/>
    <w:rsid w:val="003A57F2"/>
    <w:rsid w:val="003A5F72"/>
    <w:rsid w:val="003A68B5"/>
    <w:rsid w:val="003A68EE"/>
    <w:rsid w:val="003A75F7"/>
    <w:rsid w:val="003B0D26"/>
    <w:rsid w:val="003B1004"/>
    <w:rsid w:val="003B10C8"/>
    <w:rsid w:val="003B1866"/>
    <w:rsid w:val="003B2534"/>
    <w:rsid w:val="003B2FED"/>
    <w:rsid w:val="003B37DF"/>
    <w:rsid w:val="003B4160"/>
    <w:rsid w:val="003B51EC"/>
    <w:rsid w:val="003B69FD"/>
    <w:rsid w:val="003B75EA"/>
    <w:rsid w:val="003B7B49"/>
    <w:rsid w:val="003C12D9"/>
    <w:rsid w:val="003C462E"/>
    <w:rsid w:val="003C4D62"/>
    <w:rsid w:val="003C7B26"/>
    <w:rsid w:val="003D05BB"/>
    <w:rsid w:val="003D0CA3"/>
    <w:rsid w:val="003D182D"/>
    <w:rsid w:val="003D1846"/>
    <w:rsid w:val="003D1A05"/>
    <w:rsid w:val="003D1AFD"/>
    <w:rsid w:val="003D1BBB"/>
    <w:rsid w:val="003D23A7"/>
    <w:rsid w:val="003D24C9"/>
    <w:rsid w:val="003D2874"/>
    <w:rsid w:val="003D2A3B"/>
    <w:rsid w:val="003D42D9"/>
    <w:rsid w:val="003D4775"/>
    <w:rsid w:val="003D5637"/>
    <w:rsid w:val="003D75CD"/>
    <w:rsid w:val="003E070A"/>
    <w:rsid w:val="003E1740"/>
    <w:rsid w:val="003E1B83"/>
    <w:rsid w:val="003E27CE"/>
    <w:rsid w:val="003E2D0E"/>
    <w:rsid w:val="003E37FF"/>
    <w:rsid w:val="003E4CC8"/>
    <w:rsid w:val="003E57DA"/>
    <w:rsid w:val="003F08D6"/>
    <w:rsid w:val="003F0C62"/>
    <w:rsid w:val="003F0D00"/>
    <w:rsid w:val="003F0D16"/>
    <w:rsid w:val="003F11AA"/>
    <w:rsid w:val="003F148B"/>
    <w:rsid w:val="003F2B35"/>
    <w:rsid w:val="003F3204"/>
    <w:rsid w:val="003F3715"/>
    <w:rsid w:val="003F3A1E"/>
    <w:rsid w:val="003F3BC8"/>
    <w:rsid w:val="003F3F71"/>
    <w:rsid w:val="003F4016"/>
    <w:rsid w:val="003F6D6E"/>
    <w:rsid w:val="003F6DAD"/>
    <w:rsid w:val="003F75AD"/>
    <w:rsid w:val="003F7D0D"/>
    <w:rsid w:val="00400F01"/>
    <w:rsid w:val="00401411"/>
    <w:rsid w:val="00401533"/>
    <w:rsid w:val="00401D88"/>
    <w:rsid w:val="004028E1"/>
    <w:rsid w:val="00405C76"/>
    <w:rsid w:val="004060F4"/>
    <w:rsid w:val="00406F43"/>
    <w:rsid w:val="00407653"/>
    <w:rsid w:val="00410008"/>
    <w:rsid w:val="00410BC2"/>
    <w:rsid w:val="00411096"/>
    <w:rsid w:val="00411A07"/>
    <w:rsid w:val="004123DF"/>
    <w:rsid w:val="004143DC"/>
    <w:rsid w:val="00414FCB"/>
    <w:rsid w:val="00415666"/>
    <w:rsid w:val="00421F22"/>
    <w:rsid w:val="004224D8"/>
    <w:rsid w:val="00422F21"/>
    <w:rsid w:val="0042409D"/>
    <w:rsid w:val="004255C3"/>
    <w:rsid w:val="00426178"/>
    <w:rsid w:val="00426E7C"/>
    <w:rsid w:val="00431ED7"/>
    <w:rsid w:val="0043223C"/>
    <w:rsid w:val="00432A49"/>
    <w:rsid w:val="00432F4A"/>
    <w:rsid w:val="004339D3"/>
    <w:rsid w:val="00433AA8"/>
    <w:rsid w:val="004344B0"/>
    <w:rsid w:val="00435394"/>
    <w:rsid w:val="00435C64"/>
    <w:rsid w:val="00436668"/>
    <w:rsid w:val="0043795C"/>
    <w:rsid w:val="00437FBA"/>
    <w:rsid w:val="004421C2"/>
    <w:rsid w:val="00442766"/>
    <w:rsid w:val="00443735"/>
    <w:rsid w:val="00444470"/>
    <w:rsid w:val="00444C3B"/>
    <w:rsid w:val="00445447"/>
    <w:rsid w:val="00445D4A"/>
    <w:rsid w:val="004463AD"/>
    <w:rsid w:val="00446C28"/>
    <w:rsid w:val="004471B3"/>
    <w:rsid w:val="00447617"/>
    <w:rsid w:val="00447F9C"/>
    <w:rsid w:val="00451919"/>
    <w:rsid w:val="00453902"/>
    <w:rsid w:val="00453CE6"/>
    <w:rsid w:val="00455056"/>
    <w:rsid w:val="00455B86"/>
    <w:rsid w:val="0045746A"/>
    <w:rsid w:val="00457DDB"/>
    <w:rsid w:val="004604EE"/>
    <w:rsid w:val="00461072"/>
    <w:rsid w:val="00461347"/>
    <w:rsid w:val="00463E66"/>
    <w:rsid w:val="004651EC"/>
    <w:rsid w:val="004654FC"/>
    <w:rsid w:val="00465F2D"/>
    <w:rsid w:val="0046623D"/>
    <w:rsid w:val="00467040"/>
    <w:rsid w:val="004673F3"/>
    <w:rsid w:val="004674C7"/>
    <w:rsid w:val="00467B17"/>
    <w:rsid w:val="004709CB"/>
    <w:rsid w:val="00470D2D"/>
    <w:rsid w:val="00470F57"/>
    <w:rsid w:val="00471340"/>
    <w:rsid w:val="00471B85"/>
    <w:rsid w:val="004725DE"/>
    <w:rsid w:val="00474D43"/>
    <w:rsid w:val="00476106"/>
    <w:rsid w:val="00476F1D"/>
    <w:rsid w:val="0047701B"/>
    <w:rsid w:val="00477553"/>
    <w:rsid w:val="00477945"/>
    <w:rsid w:val="00480A7F"/>
    <w:rsid w:val="00480DBC"/>
    <w:rsid w:val="00481CDB"/>
    <w:rsid w:val="00483635"/>
    <w:rsid w:val="00483F4B"/>
    <w:rsid w:val="004841B1"/>
    <w:rsid w:val="004860AB"/>
    <w:rsid w:val="004861E9"/>
    <w:rsid w:val="0048675E"/>
    <w:rsid w:val="0049052A"/>
    <w:rsid w:val="00490C60"/>
    <w:rsid w:val="00492E1B"/>
    <w:rsid w:val="00493B04"/>
    <w:rsid w:val="00494625"/>
    <w:rsid w:val="00494FDB"/>
    <w:rsid w:val="004962F6"/>
    <w:rsid w:val="00496898"/>
    <w:rsid w:val="004969CC"/>
    <w:rsid w:val="0049713E"/>
    <w:rsid w:val="00497523"/>
    <w:rsid w:val="00497F12"/>
    <w:rsid w:val="004A0DD9"/>
    <w:rsid w:val="004A126B"/>
    <w:rsid w:val="004A5487"/>
    <w:rsid w:val="004A5BCE"/>
    <w:rsid w:val="004A68A9"/>
    <w:rsid w:val="004B0D66"/>
    <w:rsid w:val="004B23EB"/>
    <w:rsid w:val="004B2473"/>
    <w:rsid w:val="004B49DB"/>
    <w:rsid w:val="004B4E3F"/>
    <w:rsid w:val="004B5142"/>
    <w:rsid w:val="004B5514"/>
    <w:rsid w:val="004B6217"/>
    <w:rsid w:val="004B7738"/>
    <w:rsid w:val="004C49D8"/>
    <w:rsid w:val="004C4EAB"/>
    <w:rsid w:val="004C7AB5"/>
    <w:rsid w:val="004D0447"/>
    <w:rsid w:val="004D04D2"/>
    <w:rsid w:val="004D057E"/>
    <w:rsid w:val="004D0782"/>
    <w:rsid w:val="004D0D73"/>
    <w:rsid w:val="004D0F8A"/>
    <w:rsid w:val="004D1C89"/>
    <w:rsid w:val="004D340D"/>
    <w:rsid w:val="004D3694"/>
    <w:rsid w:val="004D4D2A"/>
    <w:rsid w:val="004D5C3D"/>
    <w:rsid w:val="004D5F07"/>
    <w:rsid w:val="004D65BC"/>
    <w:rsid w:val="004D6AAA"/>
    <w:rsid w:val="004D6D8F"/>
    <w:rsid w:val="004D7CFE"/>
    <w:rsid w:val="004E05C2"/>
    <w:rsid w:val="004E0612"/>
    <w:rsid w:val="004E0CF9"/>
    <w:rsid w:val="004E1CD1"/>
    <w:rsid w:val="004E4AA6"/>
    <w:rsid w:val="004E5984"/>
    <w:rsid w:val="004F027E"/>
    <w:rsid w:val="004F1EDF"/>
    <w:rsid w:val="004F2B4A"/>
    <w:rsid w:val="004F5539"/>
    <w:rsid w:val="004F6EC3"/>
    <w:rsid w:val="004F7241"/>
    <w:rsid w:val="004F7D10"/>
    <w:rsid w:val="005002BA"/>
    <w:rsid w:val="0050107F"/>
    <w:rsid w:val="005028CB"/>
    <w:rsid w:val="00504315"/>
    <w:rsid w:val="00504983"/>
    <w:rsid w:val="00505902"/>
    <w:rsid w:val="005064C9"/>
    <w:rsid w:val="00506670"/>
    <w:rsid w:val="00511180"/>
    <w:rsid w:val="00513837"/>
    <w:rsid w:val="00513BC8"/>
    <w:rsid w:val="005142BC"/>
    <w:rsid w:val="00515A1D"/>
    <w:rsid w:val="00516C35"/>
    <w:rsid w:val="00516E48"/>
    <w:rsid w:val="005202EA"/>
    <w:rsid w:val="00520B7D"/>
    <w:rsid w:val="00522092"/>
    <w:rsid w:val="00522669"/>
    <w:rsid w:val="0052270B"/>
    <w:rsid w:val="00522EE6"/>
    <w:rsid w:val="00523857"/>
    <w:rsid w:val="005250CF"/>
    <w:rsid w:val="005303CD"/>
    <w:rsid w:val="00530995"/>
    <w:rsid w:val="00530ECC"/>
    <w:rsid w:val="0053102A"/>
    <w:rsid w:val="005338F7"/>
    <w:rsid w:val="00535122"/>
    <w:rsid w:val="00536215"/>
    <w:rsid w:val="005400E2"/>
    <w:rsid w:val="00542303"/>
    <w:rsid w:val="0054494F"/>
    <w:rsid w:val="005466A7"/>
    <w:rsid w:val="005467B2"/>
    <w:rsid w:val="00551861"/>
    <w:rsid w:val="005523AC"/>
    <w:rsid w:val="0055301B"/>
    <w:rsid w:val="00554023"/>
    <w:rsid w:val="00557252"/>
    <w:rsid w:val="005572DB"/>
    <w:rsid w:val="00557A01"/>
    <w:rsid w:val="00560498"/>
    <w:rsid w:val="00560B92"/>
    <w:rsid w:val="00560C70"/>
    <w:rsid w:val="00560EA9"/>
    <w:rsid w:val="0056238A"/>
    <w:rsid w:val="00562EC2"/>
    <w:rsid w:val="00564687"/>
    <w:rsid w:val="00564827"/>
    <w:rsid w:val="00564920"/>
    <w:rsid w:val="005650C3"/>
    <w:rsid w:val="00565288"/>
    <w:rsid w:val="005671A1"/>
    <w:rsid w:val="005707BF"/>
    <w:rsid w:val="00570BBA"/>
    <w:rsid w:val="00572695"/>
    <w:rsid w:val="0057275E"/>
    <w:rsid w:val="0057396B"/>
    <w:rsid w:val="00573E37"/>
    <w:rsid w:val="00573F09"/>
    <w:rsid w:val="005749D9"/>
    <w:rsid w:val="00576578"/>
    <w:rsid w:val="0058201B"/>
    <w:rsid w:val="0058201D"/>
    <w:rsid w:val="00582085"/>
    <w:rsid w:val="00583112"/>
    <w:rsid w:val="00583AC2"/>
    <w:rsid w:val="005845FC"/>
    <w:rsid w:val="00585DA3"/>
    <w:rsid w:val="00586722"/>
    <w:rsid w:val="00586FD2"/>
    <w:rsid w:val="00587425"/>
    <w:rsid w:val="005902B6"/>
    <w:rsid w:val="00590367"/>
    <w:rsid w:val="005905ED"/>
    <w:rsid w:val="005929D1"/>
    <w:rsid w:val="005932D1"/>
    <w:rsid w:val="00593695"/>
    <w:rsid w:val="0059419C"/>
    <w:rsid w:val="005955C4"/>
    <w:rsid w:val="00595CBC"/>
    <w:rsid w:val="00595EAE"/>
    <w:rsid w:val="00595F77"/>
    <w:rsid w:val="00595FE3"/>
    <w:rsid w:val="00596E53"/>
    <w:rsid w:val="00597C9A"/>
    <w:rsid w:val="005A1B5B"/>
    <w:rsid w:val="005A269C"/>
    <w:rsid w:val="005A5EF9"/>
    <w:rsid w:val="005A644D"/>
    <w:rsid w:val="005B2C85"/>
    <w:rsid w:val="005B510C"/>
    <w:rsid w:val="005B5919"/>
    <w:rsid w:val="005B5A41"/>
    <w:rsid w:val="005B6C2E"/>
    <w:rsid w:val="005B6FD7"/>
    <w:rsid w:val="005B71FF"/>
    <w:rsid w:val="005B7A24"/>
    <w:rsid w:val="005C02CD"/>
    <w:rsid w:val="005C1DDB"/>
    <w:rsid w:val="005C30A1"/>
    <w:rsid w:val="005C566A"/>
    <w:rsid w:val="005C5679"/>
    <w:rsid w:val="005C606C"/>
    <w:rsid w:val="005D0501"/>
    <w:rsid w:val="005D18A5"/>
    <w:rsid w:val="005D2398"/>
    <w:rsid w:val="005D2668"/>
    <w:rsid w:val="005D2FFF"/>
    <w:rsid w:val="005D3005"/>
    <w:rsid w:val="005D36F6"/>
    <w:rsid w:val="005D38EF"/>
    <w:rsid w:val="005D3C04"/>
    <w:rsid w:val="005D444D"/>
    <w:rsid w:val="005D7035"/>
    <w:rsid w:val="005D7483"/>
    <w:rsid w:val="005D78BF"/>
    <w:rsid w:val="005D7A0D"/>
    <w:rsid w:val="005E0461"/>
    <w:rsid w:val="005E1F73"/>
    <w:rsid w:val="005E2459"/>
    <w:rsid w:val="005E3247"/>
    <w:rsid w:val="005E3F16"/>
    <w:rsid w:val="005E459F"/>
    <w:rsid w:val="005E460A"/>
    <w:rsid w:val="005E5324"/>
    <w:rsid w:val="005E5D67"/>
    <w:rsid w:val="005E621A"/>
    <w:rsid w:val="005E673E"/>
    <w:rsid w:val="005E72CB"/>
    <w:rsid w:val="005E7A26"/>
    <w:rsid w:val="005F19FE"/>
    <w:rsid w:val="005F1A6C"/>
    <w:rsid w:val="005F269B"/>
    <w:rsid w:val="005F2E8B"/>
    <w:rsid w:val="005F51C9"/>
    <w:rsid w:val="0060097C"/>
    <w:rsid w:val="00601C75"/>
    <w:rsid w:val="006020D3"/>
    <w:rsid w:val="0060307B"/>
    <w:rsid w:val="0060399A"/>
    <w:rsid w:val="00603D76"/>
    <w:rsid w:val="00604CD7"/>
    <w:rsid w:val="00606DFA"/>
    <w:rsid w:val="006121E6"/>
    <w:rsid w:val="006136C0"/>
    <w:rsid w:val="006139BB"/>
    <w:rsid w:val="00614CF3"/>
    <w:rsid w:val="0061507C"/>
    <w:rsid w:val="00616444"/>
    <w:rsid w:val="0061663A"/>
    <w:rsid w:val="00616B70"/>
    <w:rsid w:val="006203C4"/>
    <w:rsid w:val="00620C45"/>
    <w:rsid w:val="00627CF8"/>
    <w:rsid w:val="00632AF7"/>
    <w:rsid w:val="006333C2"/>
    <w:rsid w:val="00634DAD"/>
    <w:rsid w:val="006354F1"/>
    <w:rsid w:val="00635665"/>
    <w:rsid w:val="006359ED"/>
    <w:rsid w:val="00636A5F"/>
    <w:rsid w:val="00637100"/>
    <w:rsid w:val="00640027"/>
    <w:rsid w:val="00640B3C"/>
    <w:rsid w:val="0064105F"/>
    <w:rsid w:val="00641694"/>
    <w:rsid w:val="00641B68"/>
    <w:rsid w:val="00641BB8"/>
    <w:rsid w:val="00642292"/>
    <w:rsid w:val="00642FB5"/>
    <w:rsid w:val="00644A17"/>
    <w:rsid w:val="0064516C"/>
    <w:rsid w:val="00646CE5"/>
    <w:rsid w:val="00647167"/>
    <w:rsid w:val="00647320"/>
    <w:rsid w:val="00652EA7"/>
    <w:rsid w:val="00653790"/>
    <w:rsid w:val="00656381"/>
    <w:rsid w:val="00656664"/>
    <w:rsid w:val="0065797D"/>
    <w:rsid w:val="006624FF"/>
    <w:rsid w:val="0066273C"/>
    <w:rsid w:val="00662EB0"/>
    <w:rsid w:val="00663340"/>
    <w:rsid w:val="00663E98"/>
    <w:rsid w:val="006657F7"/>
    <w:rsid w:val="00666646"/>
    <w:rsid w:val="00666EA7"/>
    <w:rsid w:val="006672AA"/>
    <w:rsid w:val="00667C5C"/>
    <w:rsid w:val="00670CC6"/>
    <w:rsid w:val="00671522"/>
    <w:rsid w:val="0067298E"/>
    <w:rsid w:val="0067413E"/>
    <w:rsid w:val="006743D9"/>
    <w:rsid w:val="00675B1C"/>
    <w:rsid w:val="00680315"/>
    <w:rsid w:val="00680EAD"/>
    <w:rsid w:val="006813F6"/>
    <w:rsid w:val="006818F1"/>
    <w:rsid w:val="0068303B"/>
    <w:rsid w:val="00683A9C"/>
    <w:rsid w:val="006872FF"/>
    <w:rsid w:val="00691529"/>
    <w:rsid w:val="00692604"/>
    <w:rsid w:val="00693ED4"/>
    <w:rsid w:val="00696635"/>
    <w:rsid w:val="00696C0D"/>
    <w:rsid w:val="006978EE"/>
    <w:rsid w:val="006A164D"/>
    <w:rsid w:val="006A347A"/>
    <w:rsid w:val="006A4204"/>
    <w:rsid w:val="006A4B81"/>
    <w:rsid w:val="006A59BB"/>
    <w:rsid w:val="006A7BCE"/>
    <w:rsid w:val="006B0395"/>
    <w:rsid w:val="006B09B9"/>
    <w:rsid w:val="006B1C3B"/>
    <w:rsid w:val="006B2A68"/>
    <w:rsid w:val="006B2FD8"/>
    <w:rsid w:val="006B60DD"/>
    <w:rsid w:val="006B66D2"/>
    <w:rsid w:val="006B6705"/>
    <w:rsid w:val="006B6A25"/>
    <w:rsid w:val="006B6B4A"/>
    <w:rsid w:val="006B7913"/>
    <w:rsid w:val="006C0015"/>
    <w:rsid w:val="006C14C9"/>
    <w:rsid w:val="006C1624"/>
    <w:rsid w:val="006C183E"/>
    <w:rsid w:val="006C44D0"/>
    <w:rsid w:val="006C5969"/>
    <w:rsid w:val="006C625D"/>
    <w:rsid w:val="006C637C"/>
    <w:rsid w:val="006C6965"/>
    <w:rsid w:val="006C733A"/>
    <w:rsid w:val="006C75E8"/>
    <w:rsid w:val="006C7833"/>
    <w:rsid w:val="006C7DD9"/>
    <w:rsid w:val="006D078D"/>
    <w:rsid w:val="006D1876"/>
    <w:rsid w:val="006D1FEC"/>
    <w:rsid w:val="006D30A8"/>
    <w:rsid w:val="006D3219"/>
    <w:rsid w:val="006D32E6"/>
    <w:rsid w:val="006D3E50"/>
    <w:rsid w:val="006D4EBD"/>
    <w:rsid w:val="006D4FB1"/>
    <w:rsid w:val="006D5267"/>
    <w:rsid w:val="006D5741"/>
    <w:rsid w:val="006D6987"/>
    <w:rsid w:val="006D6E4C"/>
    <w:rsid w:val="006D6E8E"/>
    <w:rsid w:val="006D7BA2"/>
    <w:rsid w:val="006D7BA7"/>
    <w:rsid w:val="006E0ECA"/>
    <w:rsid w:val="006E1167"/>
    <w:rsid w:val="006E1D67"/>
    <w:rsid w:val="006E26A8"/>
    <w:rsid w:val="006E3037"/>
    <w:rsid w:val="006E46A8"/>
    <w:rsid w:val="006E4E06"/>
    <w:rsid w:val="006E527B"/>
    <w:rsid w:val="006E56A1"/>
    <w:rsid w:val="006E6AED"/>
    <w:rsid w:val="006E748C"/>
    <w:rsid w:val="006F018A"/>
    <w:rsid w:val="006F03D1"/>
    <w:rsid w:val="006F1640"/>
    <w:rsid w:val="006F1C2D"/>
    <w:rsid w:val="006F29A0"/>
    <w:rsid w:val="006F3603"/>
    <w:rsid w:val="006F3885"/>
    <w:rsid w:val="006F4C62"/>
    <w:rsid w:val="006F4CC7"/>
    <w:rsid w:val="006F5FA4"/>
    <w:rsid w:val="006F6F56"/>
    <w:rsid w:val="006F7022"/>
    <w:rsid w:val="00700484"/>
    <w:rsid w:val="00700BAD"/>
    <w:rsid w:val="00700F7C"/>
    <w:rsid w:val="00701E07"/>
    <w:rsid w:val="00701E8C"/>
    <w:rsid w:val="0070244F"/>
    <w:rsid w:val="007035A0"/>
    <w:rsid w:val="0070393E"/>
    <w:rsid w:val="00704761"/>
    <w:rsid w:val="00704B48"/>
    <w:rsid w:val="00706494"/>
    <w:rsid w:val="0071055A"/>
    <w:rsid w:val="0071103B"/>
    <w:rsid w:val="00711A16"/>
    <w:rsid w:val="007124AE"/>
    <w:rsid w:val="007125B4"/>
    <w:rsid w:val="007169DC"/>
    <w:rsid w:val="00717542"/>
    <w:rsid w:val="00721C16"/>
    <w:rsid w:val="00723409"/>
    <w:rsid w:val="00724716"/>
    <w:rsid w:val="00726CB2"/>
    <w:rsid w:val="00730D10"/>
    <w:rsid w:val="00731D7F"/>
    <w:rsid w:val="00731EBC"/>
    <w:rsid w:val="0073468C"/>
    <w:rsid w:val="007349D7"/>
    <w:rsid w:val="007372B3"/>
    <w:rsid w:val="00737B82"/>
    <w:rsid w:val="0074048A"/>
    <w:rsid w:val="007411D3"/>
    <w:rsid w:val="007416EB"/>
    <w:rsid w:val="00741723"/>
    <w:rsid w:val="007425C3"/>
    <w:rsid w:val="00742A11"/>
    <w:rsid w:val="00742ADF"/>
    <w:rsid w:val="007449CE"/>
    <w:rsid w:val="00745763"/>
    <w:rsid w:val="00745AD8"/>
    <w:rsid w:val="00746BC6"/>
    <w:rsid w:val="00747341"/>
    <w:rsid w:val="00750C3B"/>
    <w:rsid w:val="00752605"/>
    <w:rsid w:val="007528F0"/>
    <w:rsid w:val="0075322A"/>
    <w:rsid w:val="00753237"/>
    <w:rsid w:val="00755492"/>
    <w:rsid w:val="007556C4"/>
    <w:rsid w:val="00756774"/>
    <w:rsid w:val="00756E6E"/>
    <w:rsid w:val="00760685"/>
    <w:rsid w:val="007614A4"/>
    <w:rsid w:val="0076362A"/>
    <w:rsid w:val="0076656C"/>
    <w:rsid w:val="00767CE7"/>
    <w:rsid w:val="00770175"/>
    <w:rsid w:val="00770AE7"/>
    <w:rsid w:val="00770BC0"/>
    <w:rsid w:val="00770E3D"/>
    <w:rsid w:val="00771E4A"/>
    <w:rsid w:val="0077287E"/>
    <w:rsid w:val="007735AC"/>
    <w:rsid w:val="00773E64"/>
    <w:rsid w:val="00774811"/>
    <w:rsid w:val="00775337"/>
    <w:rsid w:val="0077690D"/>
    <w:rsid w:val="00776D2A"/>
    <w:rsid w:val="00777689"/>
    <w:rsid w:val="00777A51"/>
    <w:rsid w:val="00777DE2"/>
    <w:rsid w:val="0078021B"/>
    <w:rsid w:val="0078047B"/>
    <w:rsid w:val="00781600"/>
    <w:rsid w:val="00782DB5"/>
    <w:rsid w:val="00785FBB"/>
    <w:rsid w:val="00786111"/>
    <w:rsid w:val="0078661D"/>
    <w:rsid w:val="0079065E"/>
    <w:rsid w:val="00790C6F"/>
    <w:rsid w:val="00791D0D"/>
    <w:rsid w:val="00791EB5"/>
    <w:rsid w:val="007934F7"/>
    <w:rsid w:val="007949DD"/>
    <w:rsid w:val="00794D18"/>
    <w:rsid w:val="00794D36"/>
    <w:rsid w:val="00795525"/>
    <w:rsid w:val="007957D7"/>
    <w:rsid w:val="00795A54"/>
    <w:rsid w:val="00796A41"/>
    <w:rsid w:val="007976E4"/>
    <w:rsid w:val="00797C17"/>
    <w:rsid w:val="007A073F"/>
    <w:rsid w:val="007A0901"/>
    <w:rsid w:val="007A0F9B"/>
    <w:rsid w:val="007A0FB5"/>
    <w:rsid w:val="007A1A0C"/>
    <w:rsid w:val="007A1D45"/>
    <w:rsid w:val="007A4396"/>
    <w:rsid w:val="007A492B"/>
    <w:rsid w:val="007A6FFD"/>
    <w:rsid w:val="007B039B"/>
    <w:rsid w:val="007B07CB"/>
    <w:rsid w:val="007B16F6"/>
    <w:rsid w:val="007B19AE"/>
    <w:rsid w:val="007B2E37"/>
    <w:rsid w:val="007B38C6"/>
    <w:rsid w:val="007B478E"/>
    <w:rsid w:val="007B5400"/>
    <w:rsid w:val="007B69FA"/>
    <w:rsid w:val="007B6D3F"/>
    <w:rsid w:val="007B7E99"/>
    <w:rsid w:val="007B7EDF"/>
    <w:rsid w:val="007C02FF"/>
    <w:rsid w:val="007C0885"/>
    <w:rsid w:val="007C0C9E"/>
    <w:rsid w:val="007C2797"/>
    <w:rsid w:val="007C58C6"/>
    <w:rsid w:val="007C5D38"/>
    <w:rsid w:val="007D11DA"/>
    <w:rsid w:val="007D180E"/>
    <w:rsid w:val="007D1A3C"/>
    <w:rsid w:val="007D4AD7"/>
    <w:rsid w:val="007D52E0"/>
    <w:rsid w:val="007D53CC"/>
    <w:rsid w:val="007D549E"/>
    <w:rsid w:val="007D6154"/>
    <w:rsid w:val="007D6C64"/>
    <w:rsid w:val="007E06D1"/>
    <w:rsid w:val="007E06EF"/>
    <w:rsid w:val="007E0886"/>
    <w:rsid w:val="007E0AAB"/>
    <w:rsid w:val="007E15F5"/>
    <w:rsid w:val="007E3215"/>
    <w:rsid w:val="007E368F"/>
    <w:rsid w:val="007E4773"/>
    <w:rsid w:val="007E72CC"/>
    <w:rsid w:val="007E742A"/>
    <w:rsid w:val="007E768E"/>
    <w:rsid w:val="007F16B1"/>
    <w:rsid w:val="007F26E4"/>
    <w:rsid w:val="007F3993"/>
    <w:rsid w:val="007F5D0B"/>
    <w:rsid w:val="007F6AA6"/>
    <w:rsid w:val="007F79BD"/>
    <w:rsid w:val="007F7F5B"/>
    <w:rsid w:val="008002A8"/>
    <w:rsid w:val="0080119E"/>
    <w:rsid w:val="00801CD4"/>
    <w:rsid w:val="00803F93"/>
    <w:rsid w:val="008113D0"/>
    <w:rsid w:val="008122A3"/>
    <w:rsid w:val="00812A1E"/>
    <w:rsid w:val="008147F8"/>
    <w:rsid w:val="008179C3"/>
    <w:rsid w:val="00821607"/>
    <w:rsid w:val="008219C0"/>
    <w:rsid w:val="008226F5"/>
    <w:rsid w:val="00822BDF"/>
    <w:rsid w:val="0082388C"/>
    <w:rsid w:val="008242C6"/>
    <w:rsid w:val="00824518"/>
    <w:rsid w:val="00825280"/>
    <w:rsid w:val="008263AB"/>
    <w:rsid w:val="00826BAA"/>
    <w:rsid w:val="0082703E"/>
    <w:rsid w:val="0082794E"/>
    <w:rsid w:val="00830CF7"/>
    <w:rsid w:val="00834046"/>
    <w:rsid w:val="008343B4"/>
    <w:rsid w:val="00834BA5"/>
    <w:rsid w:val="00835427"/>
    <w:rsid w:val="0083543B"/>
    <w:rsid w:val="0083586D"/>
    <w:rsid w:val="00835C80"/>
    <w:rsid w:val="00835D00"/>
    <w:rsid w:val="008371CE"/>
    <w:rsid w:val="00837837"/>
    <w:rsid w:val="0084130D"/>
    <w:rsid w:val="0084157B"/>
    <w:rsid w:val="00841845"/>
    <w:rsid w:val="00844A88"/>
    <w:rsid w:val="00845D0A"/>
    <w:rsid w:val="00845E36"/>
    <w:rsid w:val="00845FA6"/>
    <w:rsid w:val="00846806"/>
    <w:rsid w:val="00846BF8"/>
    <w:rsid w:val="008528F5"/>
    <w:rsid w:val="00852C4E"/>
    <w:rsid w:val="00855EE3"/>
    <w:rsid w:val="00856F6E"/>
    <w:rsid w:val="00856FF2"/>
    <w:rsid w:val="00862BEB"/>
    <w:rsid w:val="00865312"/>
    <w:rsid w:val="0086578D"/>
    <w:rsid w:val="008667C0"/>
    <w:rsid w:val="00867506"/>
    <w:rsid w:val="00867CE8"/>
    <w:rsid w:val="00871A4C"/>
    <w:rsid w:val="008729E5"/>
    <w:rsid w:val="008748BC"/>
    <w:rsid w:val="008752B7"/>
    <w:rsid w:val="00875A9D"/>
    <w:rsid w:val="008765EE"/>
    <w:rsid w:val="00877866"/>
    <w:rsid w:val="00877E8C"/>
    <w:rsid w:val="00880599"/>
    <w:rsid w:val="00883970"/>
    <w:rsid w:val="00883F8F"/>
    <w:rsid w:val="00885674"/>
    <w:rsid w:val="00885E15"/>
    <w:rsid w:val="00885E99"/>
    <w:rsid w:val="00886104"/>
    <w:rsid w:val="00886614"/>
    <w:rsid w:val="00886D8D"/>
    <w:rsid w:val="00890142"/>
    <w:rsid w:val="00891CBF"/>
    <w:rsid w:val="008959E8"/>
    <w:rsid w:val="008966A3"/>
    <w:rsid w:val="00897895"/>
    <w:rsid w:val="008978E5"/>
    <w:rsid w:val="008A017A"/>
    <w:rsid w:val="008A09C7"/>
    <w:rsid w:val="008A0D31"/>
    <w:rsid w:val="008A156D"/>
    <w:rsid w:val="008A1B3D"/>
    <w:rsid w:val="008A2522"/>
    <w:rsid w:val="008A276F"/>
    <w:rsid w:val="008A2928"/>
    <w:rsid w:val="008A2CF1"/>
    <w:rsid w:val="008A2E21"/>
    <w:rsid w:val="008A2FA9"/>
    <w:rsid w:val="008A5478"/>
    <w:rsid w:val="008B2EE3"/>
    <w:rsid w:val="008B4DFD"/>
    <w:rsid w:val="008B5AD5"/>
    <w:rsid w:val="008B6A17"/>
    <w:rsid w:val="008B6D84"/>
    <w:rsid w:val="008B6E4C"/>
    <w:rsid w:val="008B6FDA"/>
    <w:rsid w:val="008B7437"/>
    <w:rsid w:val="008C19C1"/>
    <w:rsid w:val="008C1BA0"/>
    <w:rsid w:val="008C2848"/>
    <w:rsid w:val="008C2CC7"/>
    <w:rsid w:val="008C2DCD"/>
    <w:rsid w:val="008C4D05"/>
    <w:rsid w:val="008C656A"/>
    <w:rsid w:val="008C72DA"/>
    <w:rsid w:val="008D0996"/>
    <w:rsid w:val="008D0EC1"/>
    <w:rsid w:val="008D0F53"/>
    <w:rsid w:val="008D2491"/>
    <w:rsid w:val="008D3429"/>
    <w:rsid w:val="008D415C"/>
    <w:rsid w:val="008D518A"/>
    <w:rsid w:val="008D559A"/>
    <w:rsid w:val="008D5963"/>
    <w:rsid w:val="008D673E"/>
    <w:rsid w:val="008D68EE"/>
    <w:rsid w:val="008D6916"/>
    <w:rsid w:val="008E05D7"/>
    <w:rsid w:val="008E2374"/>
    <w:rsid w:val="008E32A2"/>
    <w:rsid w:val="008E70AE"/>
    <w:rsid w:val="008E74EC"/>
    <w:rsid w:val="008E7802"/>
    <w:rsid w:val="008E7ED4"/>
    <w:rsid w:val="008F14DC"/>
    <w:rsid w:val="008F1DF4"/>
    <w:rsid w:val="008F2DD0"/>
    <w:rsid w:val="008F3858"/>
    <w:rsid w:val="008F3CFD"/>
    <w:rsid w:val="008F51C3"/>
    <w:rsid w:val="008F65C1"/>
    <w:rsid w:val="008F7C1D"/>
    <w:rsid w:val="008F7FD5"/>
    <w:rsid w:val="00901CB4"/>
    <w:rsid w:val="00902D0F"/>
    <w:rsid w:val="00903B6C"/>
    <w:rsid w:val="0090451A"/>
    <w:rsid w:val="00904E1D"/>
    <w:rsid w:val="00905222"/>
    <w:rsid w:val="00906895"/>
    <w:rsid w:val="00906E0F"/>
    <w:rsid w:val="00907201"/>
    <w:rsid w:val="00907361"/>
    <w:rsid w:val="009110D8"/>
    <w:rsid w:val="00912BE3"/>
    <w:rsid w:val="00913C9E"/>
    <w:rsid w:val="00914EF3"/>
    <w:rsid w:val="0091500F"/>
    <w:rsid w:val="00915828"/>
    <w:rsid w:val="00915FE2"/>
    <w:rsid w:val="009162DA"/>
    <w:rsid w:val="00916E21"/>
    <w:rsid w:val="00917135"/>
    <w:rsid w:val="0091790B"/>
    <w:rsid w:val="00917A48"/>
    <w:rsid w:val="00920BF5"/>
    <w:rsid w:val="009219BC"/>
    <w:rsid w:val="0092328E"/>
    <w:rsid w:val="00923CCF"/>
    <w:rsid w:val="00924C0C"/>
    <w:rsid w:val="00924C89"/>
    <w:rsid w:val="00925035"/>
    <w:rsid w:val="00925151"/>
    <w:rsid w:val="0092658D"/>
    <w:rsid w:val="00926BD4"/>
    <w:rsid w:val="009276E1"/>
    <w:rsid w:val="00927B47"/>
    <w:rsid w:val="009323FC"/>
    <w:rsid w:val="00932991"/>
    <w:rsid w:val="0093420D"/>
    <w:rsid w:val="009342E1"/>
    <w:rsid w:val="00934469"/>
    <w:rsid w:val="00935A94"/>
    <w:rsid w:val="00936C49"/>
    <w:rsid w:val="009406E5"/>
    <w:rsid w:val="0094108A"/>
    <w:rsid w:val="00941F2D"/>
    <w:rsid w:val="00942874"/>
    <w:rsid w:val="00942CAC"/>
    <w:rsid w:val="009457CF"/>
    <w:rsid w:val="00945AE5"/>
    <w:rsid w:val="00947840"/>
    <w:rsid w:val="00950928"/>
    <w:rsid w:val="00951E5C"/>
    <w:rsid w:val="00952F66"/>
    <w:rsid w:val="00953481"/>
    <w:rsid w:val="0095381E"/>
    <w:rsid w:val="00954660"/>
    <w:rsid w:val="00954FCE"/>
    <w:rsid w:val="00955BF2"/>
    <w:rsid w:val="009560FA"/>
    <w:rsid w:val="009576A3"/>
    <w:rsid w:val="0096008A"/>
    <w:rsid w:val="009621B9"/>
    <w:rsid w:val="00962A82"/>
    <w:rsid w:val="009649E0"/>
    <w:rsid w:val="00965907"/>
    <w:rsid w:val="00965B62"/>
    <w:rsid w:val="00965E04"/>
    <w:rsid w:val="00965EBA"/>
    <w:rsid w:val="0096642B"/>
    <w:rsid w:val="009665C5"/>
    <w:rsid w:val="009665FB"/>
    <w:rsid w:val="00967354"/>
    <w:rsid w:val="00967383"/>
    <w:rsid w:val="009707AA"/>
    <w:rsid w:val="009738D2"/>
    <w:rsid w:val="00974241"/>
    <w:rsid w:val="009755FF"/>
    <w:rsid w:val="00976021"/>
    <w:rsid w:val="00976896"/>
    <w:rsid w:val="009773EB"/>
    <w:rsid w:val="00977A1C"/>
    <w:rsid w:val="00981BD2"/>
    <w:rsid w:val="0098305C"/>
    <w:rsid w:val="0098316E"/>
    <w:rsid w:val="00983916"/>
    <w:rsid w:val="00984E07"/>
    <w:rsid w:val="00985FAF"/>
    <w:rsid w:val="00986103"/>
    <w:rsid w:val="00986169"/>
    <w:rsid w:val="00987627"/>
    <w:rsid w:val="0098794E"/>
    <w:rsid w:val="00987990"/>
    <w:rsid w:val="009902CD"/>
    <w:rsid w:val="00990633"/>
    <w:rsid w:val="009909CB"/>
    <w:rsid w:val="00990D58"/>
    <w:rsid w:val="00990E8C"/>
    <w:rsid w:val="009913BB"/>
    <w:rsid w:val="009935EE"/>
    <w:rsid w:val="00994E1E"/>
    <w:rsid w:val="00995088"/>
    <w:rsid w:val="00995695"/>
    <w:rsid w:val="00995D76"/>
    <w:rsid w:val="00996043"/>
    <w:rsid w:val="0099612F"/>
    <w:rsid w:val="009962A8"/>
    <w:rsid w:val="009976E7"/>
    <w:rsid w:val="00997734"/>
    <w:rsid w:val="009A2239"/>
    <w:rsid w:val="009A24CF"/>
    <w:rsid w:val="009A2666"/>
    <w:rsid w:val="009A3AFE"/>
    <w:rsid w:val="009A7BE8"/>
    <w:rsid w:val="009A7DF3"/>
    <w:rsid w:val="009B0441"/>
    <w:rsid w:val="009B2A53"/>
    <w:rsid w:val="009B4CC3"/>
    <w:rsid w:val="009B5659"/>
    <w:rsid w:val="009B5E96"/>
    <w:rsid w:val="009B6CB9"/>
    <w:rsid w:val="009C0BB8"/>
    <w:rsid w:val="009C0E88"/>
    <w:rsid w:val="009C26F3"/>
    <w:rsid w:val="009C2CCB"/>
    <w:rsid w:val="009C353C"/>
    <w:rsid w:val="009C4A88"/>
    <w:rsid w:val="009C6023"/>
    <w:rsid w:val="009C6246"/>
    <w:rsid w:val="009D27F2"/>
    <w:rsid w:val="009D2D0F"/>
    <w:rsid w:val="009D31E1"/>
    <w:rsid w:val="009D6C81"/>
    <w:rsid w:val="009D70D6"/>
    <w:rsid w:val="009E0B3E"/>
    <w:rsid w:val="009E1939"/>
    <w:rsid w:val="009E1F4C"/>
    <w:rsid w:val="009E36CA"/>
    <w:rsid w:val="009E3EF6"/>
    <w:rsid w:val="009E43CB"/>
    <w:rsid w:val="009E44D4"/>
    <w:rsid w:val="009E5E4B"/>
    <w:rsid w:val="009E6CAB"/>
    <w:rsid w:val="009E7A69"/>
    <w:rsid w:val="009F0FCB"/>
    <w:rsid w:val="009F1E8C"/>
    <w:rsid w:val="009F205D"/>
    <w:rsid w:val="009F2DE1"/>
    <w:rsid w:val="009F369F"/>
    <w:rsid w:val="009F49B3"/>
    <w:rsid w:val="009F612E"/>
    <w:rsid w:val="009F672A"/>
    <w:rsid w:val="009F6E2B"/>
    <w:rsid w:val="009F7CA7"/>
    <w:rsid w:val="009F7D5D"/>
    <w:rsid w:val="00A01787"/>
    <w:rsid w:val="00A018DE"/>
    <w:rsid w:val="00A02CB8"/>
    <w:rsid w:val="00A047EC"/>
    <w:rsid w:val="00A04EF9"/>
    <w:rsid w:val="00A056C3"/>
    <w:rsid w:val="00A060BC"/>
    <w:rsid w:val="00A072D3"/>
    <w:rsid w:val="00A07BA6"/>
    <w:rsid w:val="00A07EF8"/>
    <w:rsid w:val="00A10A04"/>
    <w:rsid w:val="00A11A98"/>
    <w:rsid w:val="00A12D1B"/>
    <w:rsid w:val="00A1397F"/>
    <w:rsid w:val="00A14AAD"/>
    <w:rsid w:val="00A15368"/>
    <w:rsid w:val="00A16D34"/>
    <w:rsid w:val="00A16E38"/>
    <w:rsid w:val="00A172D4"/>
    <w:rsid w:val="00A1732C"/>
    <w:rsid w:val="00A20BDA"/>
    <w:rsid w:val="00A222A8"/>
    <w:rsid w:val="00A237E8"/>
    <w:rsid w:val="00A23BDA"/>
    <w:rsid w:val="00A2468B"/>
    <w:rsid w:val="00A27321"/>
    <w:rsid w:val="00A32D66"/>
    <w:rsid w:val="00A33353"/>
    <w:rsid w:val="00A33903"/>
    <w:rsid w:val="00A343C2"/>
    <w:rsid w:val="00A344EF"/>
    <w:rsid w:val="00A3546F"/>
    <w:rsid w:val="00A35A22"/>
    <w:rsid w:val="00A361C3"/>
    <w:rsid w:val="00A372A2"/>
    <w:rsid w:val="00A37507"/>
    <w:rsid w:val="00A40521"/>
    <w:rsid w:val="00A40A5E"/>
    <w:rsid w:val="00A4154D"/>
    <w:rsid w:val="00A41698"/>
    <w:rsid w:val="00A41D0A"/>
    <w:rsid w:val="00A42E75"/>
    <w:rsid w:val="00A435E5"/>
    <w:rsid w:val="00A44298"/>
    <w:rsid w:val="00A473EC"/>
    <w:rsid w:val="00A478B3"/>
    <w:rsid w:val="00A47F18"/>
    <w:rsid w:val="00A50986"/>
    <w:rsid w:val="00A50B8D"/>
    <w:rsid w:val="00A51577"/>
    <w:rsid w:val="00A5220E"/>
    <w:rsid w:val="00A53744"/>
    <w:rsid w:val="00A54DAF"/>
    <w:rsid w:val="00A55A08"/>
    <w:rsid w:val="00A561DC"/>
    <w:rsid w:val="00A56E2E"/>
    <w:rsid w:val="00A600E1"/>
    <w:rsid w:val="00A61EF6"/>
    <w:rsid w:val="00A62795"/>
    <w:rsid w:val="00A650DD"/>
    <w:rsid w:val="00A654F0"/>
    <w:rsid w:val="00A65B9C"/>
    <w:rsid w:val="00A66BF9"/>
    <w:rsid w:val="00A671E7"/>
    <w:rsid w:val="00A70EDA"/>
    <w:rsid w:val="00A71573"/>
    <w:rsid w:val="00A7161A"/>
    <w:rsid w:val="00A7478C"/>
    <w:rsid w:val="00A754EF"/>
    <w:rsid w:val="00A75FDA"/>
    <w:rsid w:val="00A76425"/>
    <w:rsid w:val="00A76845"/>
    <w:rsid w:val="00A77969"/>
    <w:rsid w:val="00A809A8"/>
    <w:rsid w:val="00A82140"/>
    <w:rsid w:val="00A831E2"/>
    <w:rsid w:val="00A83B6C"/>
    <w:rsid w:val="00A84571"/>
    <w:rsid w:val="00A8480C"/>
    <w:rsid w:val="00A848D7"/>
    <w:rsid w:val="00A849AD"/>
    <w:rsid w:val="00A84F5C"/>
    <w:rsid w:val="00A85A39"/>
    <w:rsid w:val="00A86271"/>
    <w:rsid w:val="00A86510"/>
    <w:rsid w:val="00A86740"/>
    <w:rsid w:val="00A8773E"/>
    <w:rsid w:val="00A902D7"/>
    <w:rsid w:val="00A91ED0"/>
    <w:rsid w:val="00A930D1"/>
    <w:rsid w:val="00A93FDD"/>
    <w:rsid w:val="00A955DF"/>
    <w:rsid w:val="00A959EB"/>
    <w:rsid w:val="00A96A03"/>
    <w:rsid w:val="00A96D9C"/>
    <w:rsid w:val="00A97E09"/>
    <w:rsid w:val="00AA02AF"/>
    <w:rsid w:val="00AA193F"/>
    <w:rsid w:val="00AA29D0"/>
    <w:rsid w:val="00AA4039"/>
    <w:rsid w:val="00AA5507"/>
    <w:rsid w:val="00AA63B6"/>
    <w:rsid w:val="00AA7038"/>
    <w:rsid w:val="00AA79C3"/>
    <w:rsid w:val="00AB0DC6"/>
    <w:rsid w:val="00AB1587"/>
    <w:rsid w:val="00AB1638"/>
    <w:rsid w:val="00AB163D"/>
    <w:rsid w:val="00AB1856"/>
    <w:rsid w:val="00AB19EF"/>
    <w:rsid w:val="00AB2180"/>
    <w:rsid w:val="00AB2B88"/>
    <w:rsid w:val="00AB3D34"/>
    <w:rsid w:val="00AB47B3"/>
    <w:rsid w:val="00AB4B10"/>
    <w:rsid w:val="00AB4DCB"/>
    <w:rsid w:val="00AB5184"/>
    <w:rsid w:val="00AB569C"/>
    <w:rsid w:val="00AB57A4"/>
    <w:rsid w:val="00AB57B2"/>
    <w:rsid w:val="00AB660B"/>
    <w:rsid w:val="00AB6B49"/>
    <w:rsid w:val="00AB75F3"/>
    <w:rsid w:val="00AB78C5"/>
    <w:rsid w:val="00AC003F"/>
    <w:rsid w:val="00AC031D"/>
    <w:rsid w:val="00AC1B62"/>
    <w:rsid w:val="00AC255A"/>
    <w:rsid w:val="00AC2BEB"/>
    <w:rsid w:val="00AC2FBA"/>
    <w:rsid w:val="00AC5414"/>
    <w:rsid w:val="00AC544A"/>
    <w:rsid w:val="00AC674F"/>
    <w:rsid w:val="00AC6CC0"/>
    <w:rsid w:val="00AD070A"/>
    <w:rsid w:val="00AD2586"/>
    <w:rsid w:val="00AD3586"/>
    <w:rsid w:val="00AD3CCE"/>
    <w:rsid w:val="00AD471B"/>
    <w:rsid w:val="00AD4BFC"/>
    <w:rsid w:val="00AD5604"/>
    <w:rsid w:val="00AD7950"/>
    <w:rsid w:val="00AE025D"/>
    <w:rsid w:val="00AE053E"/>
    <w:rsid w:val="00AE25D1"/>
    <w:rsid w:val="00AE27AA"/>
    <w:rsid w:val="00AE4951"/>
    <w:rsid w:val="00AE4F7E"/>
    <w:rsid w:val="00AE686B"/>
    <w:rsid w:val="00AE696E"/>
    <w:rsid w:val="00AE6C35"/>
    <w:rsid w:val="00AE7A16"/>
    <w:rsid w:val="00AF03F6"/>
    <w:rsid w:val="00AF114A"/>
    <w:rsid w:val="00AF414B"/>
    <w:rsid w:val="00AF42D2"/>
    <w:rsid w:val="00AF5B02"/>
    <w:rsid w:val="00AF6F76"/>
    <w:rsid w:val="00B004A1"/>
    <w:rsid w:val="00B0089E"/>
    <w:rsid w:val="00B033EA"/>
    <w:rsid w:val="00B036BF"/>
    <w:rsid w:val="00B062B3"/>
    <w:rsid w:val="00B06B78"/>
    <w:rsid w:val="00B070A2"/>
    <w:rsid w:val="00B0783A"/>
    <w:rsid w:val="00B0795E"/>
    <w:rsid w:val="00B07BD5"/>
    <w:rsid w:val="00B10632"/>
    <w:rsid w:val="00B126A7"/>
    <w:rsid w:val="00B145FA"/>
    <w:rsid w:val="00B15379"/>
    <w:rsid w:val="00B153E1"/>
    <w:rsid w:val="00B1627A"/>
    <w:rsid w:val="00B16DB5"/>
    <w:rsid w:val="00B174AA"/>
    <w:rsid w:val="00B208B4"/>
    <w:rsid w:val="00B21789"/>
    <w:rsid w:val="00B2308C"/>
    <w:rsid w:val="00B230D8"/>
    <w:rsid w:val="00B2320A"/>
    <w:rsid w:val="00B23471"/>
    <w:rsid w:val="00B30E8C"/>
    <w:rsid w:val="00B314E4"/>
    <w:rsid w:val="00B33974"/>
    <w:rsid w:val="00B42064"/>
    <w:rsid w:val="00B42B85"/>
    <w:rsid w:val="00B4370D"/>
    <w:rsid w:val="00B44316"/>
    <w:rsid w:val="00B44A3B"/>
    <w:rsid w:val="00B460D9"/>
    <w:rsid w:val="00B4654C"/>
    <w:rsid w:val="00B4688B"/>
    <w:rsid w:val="00B473D1"/>
    <w:rsid w:val="00B47C16"/>
    <w:rsid w:val="00B506AD"/>
    <w:rsid w:val="00B512BD"/>
    <w:rsid w:val="00B523EE"/>
    <w:rsid w:val="00B54A30"/>
    <w:rsid w:val="00B55717"/>
    <w:rsid w:val="00B57D97"/>
    <w:rsid w:val="00B603F5"/>
    <w:rsid w:val="00B60C31"/>
    <w:rsid w:val="00B60C99"/>
    <w:rsid w:val="00B61454"/>
    <w:rsid w:val="00B61547"/>
    <w:rsid w:val="00B622BC"/>
    <w:rsid w:val="00B630D2"/>
    <w:rsid w:val="00B63873"/>
    <w:rsid w:val="00B63D99"/>
    <w:rsid w:val="00B64E17"/>
    <w:rsid w:val="00B66258"/>
    <w:rsid w:val="00B66410"/>
    <w:rsid w:val="00B67B9C"/>
    <w:rsid w:val="00B70702"/>
    <w:rsid w:val="00B72A1A"/>
    <w:rsid w:val="00B72C9B"/>
    <w:rsid w:val="00B72E6C"/>
    <w:rsid w:val="00B73E10"/>
    <w:rsid w:val="00B73EAD"/>
    <w:rsid w:val="00B74D23"/>
    <w:rsid w:val="00B75C91"/>
    <w:rsid w:val="00B75F75"/>
    <w:rsid w:val="00B7641C"/>
    <w:rsid w:val="00B80D5D"/>
    <w:rsid w:val="00B85202"/>
    <w:rsid w:val="00B86076"/>
    <w:rsid w:val="00B8689B"/>
    <w:rsid w:val="00B87184"/>
    <w:rsid w:val="00B875F7"/>
    <w:rsid w:val="00B906C7"/>
    <w:rsid w:val="00B90CA0"/>
    <w:rsid w:val="00B91459"/>
    <w:rsid w:val="00B922BA"/>
    <w:rsid w:val="00B92D3E"/>
    <w:rsid w:val="00B937D7"/>
    <w:rsid w:val="00B93EC8"/>
    <w:rsid w:val="00B945F9"/>
    <w:rsid w:val="00B94CEF"/>
    <w:rsid w:val="00B96357"/>
    <w:rsid w:val="00B96F15"/>
    <w:rsid w:val="00B9772C"/>
    <w:rsid w:val="00B97E1E"/>
    <w:rsid w:val="00BA0346"/>
    <w:rsid w:val="00BA2769"/>
    <w:rsid w:val="00BA2F58"/>
    <w:rsid w:val="00BA3FE1"/>
    <w:rsid w:val="00BA46A9"/>
    <w:rsid w:val="00BA4908"/>
    <w:rsid w:val="00BA50A7"/>
    <w:rsid w:val="00BB1DFC"/>
    <w:rsid w:val="00BB20BB"/>
    <w:rsid w:val="00BB4787"/>
    <w:rsid w:val="00BB5E84"/>
    <w:rsid w:val="00BC0DA8"/>
    <w:rsid w:val="00BC15A3"/>
    <w:rsid w:val="00BC23B8"/>
    <w:rsid w:val="00BC2E76"/>
    <w:rsid w:val="00BC31D7"/>
    <w:rsid w:val="00BC4825"/>
    <w:rsid w:val="00BC62C0"/>
    <w:rsid w:val="00BD09AF"/>
    <w:rsid w:val="00BD2F55"/>
    <w:rsid w:val="00BD393B"/>
    <w:rsid w:val="00BD4435"/>
    <w:rsid w:val="00BD51FA"/>
    <w:rsid w:val="00BD571C"/>
    <w:rsid w:val="00BD580F"/>
    <w:rsid w:val="00BD6CD6"/>
    <w:rsid w:val="00BE0AEA"/>
    <w:rsid w:val="00BE10C6"/>
    <w:rsid w:val="00BE1E49"/>
    <w:rsid w:val="00BE1FED"/>
    <w:rsid w:val="00BE4F57"/>
    <w:rsid w:val="00BE503D"/>
    <w:rsid w:val="00BE641E"/>
    <w:rsid w:val="00BE7F09"/>
    <w:rsid w:val="00BF15B7"/>
    <w:rsid w:val="00BF29D5"/>
    <w:rsid w:val="00BF332E"/>
    <w:rsid w:val="00BF44EA"/>
    <w:rsid w:val="00BF468A"/>
    <w:rsid w:val="00BF66D6"/>
    <w:rsid w:val="00C0291C"/>
    <w:rsid w:val="00C02D3F"/>
    <w:rsid w:val="00C036F5"/>
    <w:rsid w:val="00C03D2B"/>
    <w:rsid w:val="00C04745"/>
    <w:rsid w:val="00C04C49"/>
    <w:rsid w:val="00C05BB6"/>
    <w:rsid w:val="00C0689E"/>
    <w:rsid w:val="00C07805"/>
    <w:rsid w:val="00C1007D"/>
    <w:rsid w:val="00C10568"/>
    <w:rsid w:val="00C10760"/>
    <w:rsid w:val="00C10DC1"/>
    <w:rsid w:val="00C117E3"/>
    <w:rsid w:val="00C12641"/>
    <w:rsid w:val="00C13CBA"/>
    <w:rsid w:val="00C14A97"/>
    <w:rsid w:val="00C15A3B"/>
    <w:rsid w:val="00C16B8B"/>
    <w:rsid w:val="00C177B2"/>
    <w:rsid w:val="00C20523"/>
    <w:rsid w:val="00C243DD"/>
    <w:rsid w:val="00C2444A"/>
    <w:rsid w:val="00C2647E"/>
    <w:rsid w:val="00C273F0"/>
    <w:rsid w:val="00C27865"/>
    <w:rsid w:val="00C32A16"/>
    <w:rsid w:val="00C32C8C"/>
    <w:rsid w:val="00C32D5E"/>
    <w:rsid w:val="00C32DBE"/>
    <w:rsid w:val="00C33445"/>
    <w:rsid w:val="00C35404"/>
    <w:rsid w:val="00C36EB8"/>
    <w:rsid w:val="00C402DE"/>
    <w:rsid w:val="00C43D51"/>
    <w:rsid w:val="00C468FF"/>
    <w:rsid w:val="00C50254"/>
    <w:rsid w:val="00C50793"/>
    <w:rsid w:val="00C50CC0"/>
    <w:rsid w:val="00C5162A"/>
    <w:rsid w:val="00C5176D"/>
    <w:rsid w:val="00C52730"/>
    <w:rsid w:val="00C5278A"/>
    <w:rsid w:val="00C52A9F"/>
    <w:rsid w:val="00C53971"/>
    <w:rsid w:val="00C57A5A"/>
    <w:rsid w:val="00C60118"/>
    <w:rsid w:val="00C60FC6"/>
    <w:rsid w:val="00C62202"/>
    <w:rsid w:val="00C6561B"/>
    <w:rsid w:val="00C667A1"/>
    <w:rsid w:val="00C70200"/>
    <w:rsid w:val="00C70312"/>
    <w:rsid w:val="00C707EE"/>
    <w:rsid w:val="00C7105F"/>
    <w:rsid w:val="00C72766"/>
    <w:rsid w:val="00C73E02"/>
    <w:rsid w:val="00C752A5"/>
    <w:rsid w:val="00C75C1A"/>
    <w:rsid w:val="00C77B05"/>
    <w:rsid w:val="00C77D78"/>
    <w:rsid w:val="00C77DCB"/>
    <w:rsid w:val="00C80AE6"/>
    <w:rsid w:val="00C80E04"/>
    <w:rsid w:val="00C82F16"/>
    <w:rsid w:val="00C8331E"/>
    <w:rsid w:val="00C83F51"/>
    <w:rsid w:val="00C853CF"/>
    <w:rsid w:val="00C863C5"/>
    <w:rsid w:val="00C86EA1"/>
    <w:rsid w:val="00C87578"/>
    <w:rsid w:val="00C90752"/>
    <w:rsid w:val="00C908AB"/>
    <w:rsid w:val="00C923E3"/>
    <w:rsid w:val="00C92E73"/>
    <w:rsid w:val="00C936A2"/>
    <w:rsid w:val="00C93AEF"/>
    <w:rsid w:val="00C93DA5"/>
    <w:rsid w:val="00C9548A"/>
    <w:rsid w:val="00C97262"/>
    <w:rsid w:val="00C97463"/>
    <w:rsid w:val="00CA0AD8"/>
    <w:rsid w:val="00CA0D09"/>
    <w:rsid w:val="00CA2CCC"/>
    <w:rsid w:val="00CA4E0A"/>
    <w:rsid w:val="00CA5AC1"/>
    <w:rsid w:val="00CA61AE"/>
    <w:rsid w:val="00CA6430"/>
    <w:rsid w:val="00CA7566"/>
    <w:rsid w:val="00CA7784"/>
    <w:rsid w:val="00CB320D"/>
    <w:rsid w:val="00CB3774"/>
    <w:rsid w:val="00CB4146"/>
    <w:rsid w:val="00CB4516"/>
    <w:rsid w:val="00CB5C72"/>
    <w:rsid w:val="00CB6283"/>
    <w:rsid w:val="00CB667F"/>
    <w:rsid w:val="00CB6D7A"/>
    <w:rsid w:val="00CB73E4"/>
    <w:rsid w:val="00CB746B"/>
    <w:rsid w:val="00CB7A80"/>
    <w:rsid w:val="00CB7E42"/>
    <w:rsid w:val="00CC0019"/>
    <w:rsid w:val="00CC06AF"/>
    <w:rsid w:val="00CC0782"/>
    <w:rsid w:val="00CC109F"/>
    <w:rsid w:val="00CC17B2"/>
    <w:rsid w:val="00CC2BF6"/>
    <w:rsid w:val="00CC422F"/>
    <w:rsid w:val="00CC50BB"/>
    <w:rsid w:val="00CD02ED"/>
    <w:rsid w:val="00CD0861"/>
    <w:rsid w:val="00CD251E"/>
    <w:rsid w:val="00CD39D6"/>
    <w:rsid w:val="00CD6012"/>
    <w:rsid w:val="00CD6225"/>
    <w:rsid w:val="00CD665F"/>
    <w:rsid w:val="00CD6C3A"/>
    <w:rsid w:val="00CD74F7"/>
    <w:rsid w:val="00CE1524"/>
    <w:rsid w:val="00CE1957"/>
    <w:rsid w:val="00CE1B97"/>
    <w:rsid w:val="00CE2861"/>
    <w:rsid w:val="00CE2A0D"/>
    <w:rsid w:val="00CE7FF0"/>
    <w:rsid w:val="00CF042E"/>
    <w:rsid w:val="00CF1C22"/>
    <w:rsid w:val="00CF3041"/>
    <w:rsid w:val="00CF3BD7"/>
    <w:rsid w:val="00CF5C46"/>
    <w:rsid w:val="00CF7CBE"/>
    <w:rsid w:val="00CF7FB1"/>
    <w:rsid w:val="00D000F6"/>
    <w:rsid w:val="00D002CA"/>
    <w:rsid w:val="00D00445"/>
    <w:rsid w:val="00D00471"/>
    <w:rsid w:val="00D01233"/>
    <w:rsid w:val="00D03335"/>
    <w:rsid w:val="00D0345B"/>
    <w:rsid w:val="00D03745"/>
    <w:rsid w:val="00D03815"/>
    <w:rsid w:val="00D04205"/>
    <w:rsid w:val="00D051D6"/>
    <w:rsid w:val="00D059C4"/>
    <w:rsid w:val="00D05F14"/>
    <w:rsid w:val="00D0687D"/>
    <w:rsid w:val="00D06A62"/>
    <w:rsid w:val="00D0717A"/>
    <w:rsid w:val="00D108CF"/>
    <w:rsid w:val="00D116EA"/>
    <w:rsid w:val="00D119ED"/>
    <w:rsid w:val="00D11A8E"/>
    <w:rsid w:val="00D15F3B"/>
    <w:rsid w:val="00D17352"/>
    <w:rsid w:val="00D173D4"/>
    <w:rsid w:val="00D1791E"/>
    <w:rsid w:val="00D200F8"/>
    <w:rsid w:val="00D2045D"/>
    <w:rsid w:val="00D221DF"/>
    <w:rsid w:val="00D23370"/>
    <w:rsid w:val="00D23677"/>
    <w:rsid w:val="00D24437"/>
    <w:rsid w:val="00D2703A"/>
    <w:rsid w:val="00D2780B"/>
    <w:rsid w:val="00D308A3"/>
    <w:rsid w:val="00D30D46"/>
    <w:rsid w:val="00D31E8A"/>
    <w:rsid w:val="00D332BF"/>
    <w:rsid w:val="00D33523"/>
    <w:rsid w:val="00D33796"/>
    <w:rsid w:val="00D33CEC"/>
    <w:rsid w:val="00D37283"/>
    <w:rsid w:val="00D40669"/>
    <w:rsid w:val="00D4160A"/>
    <w:rsid w:val="00D436CF"/>
    <w:rsid w:val="00D45854"/>
    <w:rsid w:val="00D468E0"/>
    <w:rsid w:val="00D5025A"/>
    <w:rsid w:val="00D50AE2"/>
    <w:rsid w:val="00D515BE"/>
    <w:rsid w:val="00D5326D"/>
    <w:rsid w:val="00D5427A"/>
    <w:rsid w:val="00D55166"/>
    <w:rsid w:val="00D551BD"/>
    <w:rsid w:val="00D560BC"/>
    <w:rsid w:val="00D607E8"/>
    <w:rsid w:val="00D62873"/>
    <w:rsid w:val="00D6370D"/>
    <w:rsid w:val="00D6529F"/>
    <w:rsid w:val="00D6531B"/>
    <w:rsid w:val="00D6554C"/>
    <w:rsid w:val="00D663D2"/>
    <w:rsid w:val="00D66A09"/>
    <w:rsid w:val="00D6762A"/>
    <w:rsid w:val="00D7000B"/>
    <w:rsid w:val="00D7053A"/>
    <w:rsid w:val="00D71105"/>
    <w:rsid w:val="00D7145F"/>
    <w:rsid w:val="00D71E6B"/>
    <w:rsid w:val="00D724EB"/>
    <w:rsid w:val="00D73A03"/>
    <w:rsid w:val="00D74572"/>
    <w:rsid w:val="00D7609B"/>
    <w:rsid w:val="00D7641A"/>
    <w:rsid w:val="00D77C34"/>
    <w:rsid w:val="00D80299"/>
    <w:rsid w:val="00D813E6"/>
    <w:rsid w:val="00D839D1"/>
    <w:rsid w:val="00D83A51"/>
    <w:rsid w:val="00D84BEA"/>
    <w:rsid w:val="00D858AD"/>
    <w:rsid w:val="00D85B4A"/>
    <w:rsid w:val="00D90B01"/>
    <w:rsid w:val="00D92192"/>
    <w:rsid w:val="00D923EB"/>
    <w:rsid w:val="00D93291"/>
    <w:rsid w:val="00D9474A"/>
    <w:rsid w:val="00D94AA9"/>
    <w:rsid w:val="00D9530C"/>
    <w:rsid w:val="00D95A97"/>
    <w:rsid w:val="00D96A2C"/>
    <w:rsid w:val="00D9777A"/>
    <w:rsid w:val="00DA106D"/>
    <w:rsid w:val="00DA2A3E"/>
    <w:rsid w:val="00DA4AF1"/>
    <w:rsid w:val="00DA5154"/>
    <w:rsid w:val="00DB00C9"/>
    <w:rsid w:val="00DB01D0"/>
    <w:rsid w:val="00DB08A6"/>
    <w:rsid w:val="00DB0A3D"/>
    <w:rsid w:val="00DB135C"/>
    <w:rsid w:val="00DB1D2B"/>
    <w:rsid w:val="00DB2BFA"/>
    <w:rsid w:val="00DB44E6"/>
    <w:rsid w:val="00DB49EA"/>
    <w:rsid w:val="00DB64F2"/>
    <w:rsid w:val="00DB7AF0"/>
    <w:rsid w:val="00DB7CB9"/>
    <w:rsid w:val="00DC033A"/>
    <w:rsid w:val="00DC195C"/>
    <w:rsid w:val="00DC23FA"/>
    <w:rsid w:val="00DC288E"/>
    <w:rsid w:val="00DC30C2"/>
    <w:rsid w:val="00DC3E52"/>
    <w:rsid w:val="00DC4F08"/>
    <w:rsid w:val="00DC5394"/>
    <w:rsid w:val="00DC5C74"/>
    <w:rsid w:val="00DC6761"/>
    <w:rsid w:val="00DC75A0"/>
    <w:rsid w:val="00DC7721"/>
    <w:rsid w:val="00DC7CD8"/>
    <w:rsid w:val="00DD0636"/>
    <w:rsid w:val="00DD0714"/>
    <w:rsid w:val="00DD0E21"/>
    <w:rsid w:val="00DD1B45"/>
    <w:rsid w:val="00DD27E4"/>
    <w:rsid w:val="00DD5463"/>
    <w:rsid w:val="00DD6787"/>
    <w:rsid w:val="00DD6EE4"/>
    <w:rsid w:val="00DD7111"/>
    <w:rsid w:val="00DD7845"/>
    <w:rsid w:val="00DD7B28"/>
    <w:rsid w:val="00DE03B6"/>
    <w:rsid w:val="00DE04EA"/>
    <w:rsid w:val="00DE05AD"/>
    <w:rsid w:val="00DE06A4"/>
    <w:rsid w:val="00DE0931"/>
    <w:rsid w:val="00DE0A4B"/>
    <w:rsid w:val="00DE0AA7"/>
    <w:rsid w:val="00DE1459"/>
    <w:rsid w:val="00DE1D7A"/>
    <w:rsid w:val="00DE2269"/>
    <w:rsid w:val="00DF0BA7"/>
    <w:rsid w:val="00DF12D3"/>
    <w:rsid w:val="00DF24E0"/>
    <w:rsid w:val="00E00E37"/>
    <w:rsid w:val="00E03004"/>
    <w:rsid w:val="00E0355D"/>
    <w:rsid w:val="00E036BD"/>
    <w:rsid w:val="00E03A11"/>
    <w:rsid w:val="00E04B88"/>
    <w:rsid w:val="00E06699"/>
    <w:rsid w:val="00E066FA"/>
    <w:rsid w:val="00E105F1"/>
    <w:rsid w:val="00E123D2"/>
    <w:rsid w:val="00E12542"/>
    <w:rsid w:val="00E13F4F"/>
    <w:rsid w:val="00E14D43"/>
    <w:rsid w:val="00E15555"/>
    <w:rsid w:val="00E15672"/>
    <w:rsid w:val="00E1656C"/>
    <w:rsid w:val="00E17E8D"/>
    <w:rsid w:val="00E20438"/>
    <w:rsid w:val="00E20B37"/>
    <w:rsid w:val="00E23BE8"/>
    <w:rsid w:val="00E25512"/>
    <w:rsid w:val="00E26789"/>
    <w:rsid w:val="00E26B85"/>
    <w:rsid w:val="00E27EAF"/>
    <w:rsid w:val="00E30359"/>
    <w:rsid w:val="00E310A1"/>
    <w:rsid w:val="00E3241F"/>
    <w:rsid w:val="00E3256D"/>
    <w:rsid w:val="00E32FB5"/>
    <w:rsid w:val="00E3389C"/>
    <w:rsid w:val="00E3610F"/>
    <w:rsid w:val="00E362FD"/>
    <w:rsid w:val="00E36B84"/>
    <w:rsid w:val="00E36CC6"/>
    <w:rsid w:val="00E37B3E"/>
    <w:rsid w:val="00E37D5C"/>
    <w:rsid w:val="00E402D0"/>
    <w:rsid w:val="00E409E5"/>
    <w:rsid w:val="00E40D20"/>
    <w:rsid w:val="00E417A1"/>
    <w:rsid w:val="00E419D8"/>
    <w:rsid w:val="00E42E75"/>
    <w:rsid w:val="00E502E1"/>
    <w:rsid w:val="00E508D5"/>
    <w:rsid w:val="00E510DA"/>
    <w:rsid w:val="00E51192"/>
    <w:rsid w:val="00E53920"/>
    <w:rsid w:val="00E559A0"/>
    <w:rsid w:val="00E55AAA"/>
    <w:rsid w:val="00E55E0B"/>
    <w:rsid w:val="00E56905"/>
    <w:rsid w:val="00E575A6"/>
    <w:rsid w:val="00E60EEC"/>
    <w:rsid w:val="00E62484"/>
    <w:rsid w:val="00E63C9E"/>
    <w:rsid w:val="00E652F5"/>
    <w:rsid w:val="00E70406"/>
    <w:rsid w:val="00E709E1"/>
    <w:rsid w:val="00E70E75"/>
    <w:rsid w:val="00E714EC"/>
    <w:rsid w:val="00E74855"/>
    <w:rsid w:val="00E7741F"/>
    <w:rsid w:val="00E8079A"/>
    <w:rsid w:val="00E828F9"/>
    <w:rsid w:val="00E83D54"/>
    <w:rsid w:val="00E83F32"/>
    <w:rsid w:val="00E840BC"/>
    <w:rsid w:val="00E8470E"/>
    <w:rsid w:val="00E87E45"/>
    <w:rsid w:val="00E9037F"/>
    <w:rsid w:val="00E90C10"/>
    <w:rsid w:val="00E90EAB"/>
    <w:rsid w:val="00E9119B"/>
    <w:rsid w:val="00E917C4"/>
    <w:rsid w:val="00E91D84"/>
    <w:rsid w:val="00E91E8B"/>
    <w:rsid w:val="00E924A0"/>
    <w:rsid w:val="00E93193"/>
    <w:rsid w:val="00E944C9"/>
    <w:rsid w:val="00E95BF6"/>
    <w:rsid w:val="00E9721C"/>
    <w:rsid w:val="00E97764"/>
    <w:rsid w:val="00E97AE2"/>
    <w:rsid w:val="00EA0B41"/>
    <w:rsid w:val="00EA0ED7"/>
    <w:rsid w:val="00EA1430"/>
    <w:rsid w:val="00EA1776"/>
    <w:rsid w:val="00EA2AB9"/>
    <w:rsid w:val="00EA2F36"/>
    <w:rsid w:val="00EA3A2F"/>
    <w:rsid w:val="00EA5527"/>
    <w:rsid w:val="00EA5F38"/>
    <w:rsid w:val="00EA64B0"/>
    <w:rsid w:val="00EA6A50"/>
    <w:rsid w:val="00EB0119"/>
    <w:rsid w:val="00EB04C2"/>
    <w:rsid w:val="00EB0FAB"/>
    <w:rsid w:val="00EB1221"/>
    <w:rsid w:val="00EB135F"/>
    <w:rsid w:val="00EB341C"/>
    <w:rsid w:val="00EB3863"/>
    <w:rsid w:val="00EB4A6F"/>
    <w:rsid w:val="00EB5888"/>
    <w:rsid w:val="00EB5BFB"/>
    <w:rsid w:val="00EB6897"/>
    <w:rsid w:val="00EB79B7"/>
    <w:rsid w:val="00EC114A"/>
    <w:rsid w:val="00EC2ECF"/>
    <w:rsid w:val="00EC3D31"/>
    <w:rsid w:val="00EC5433"/>
    <w:rsid w:val="00EC5D61"/>
    <w:rsid w:val="00EC6DA2"/>
    <w:rsid w:val="00EC7524"/>
    <w:rsid w:val="00ED00C8"/>
    <w:rsid w:val="00ED125A"/>
    <w:rsid w:val="00ED1582"/>
    <w:rsid w:val="00ED22E3"/>
    <w:rsid w:val="00ED2874"/>
    <w:rsid w:val="00ED3F14"/>
    <w:rsid w:val="00ED576B"/>
    <w:rsid w:val="00ED5F2B"/>
    <w:rsid w:val="00EE1DCC"/>
    <w:rsid w:val="00EE32F1"/>
    <w:rsid w:val="00EE3C2D"/>
    <w:rsid w:val="00EE4895"/>
    <w:rsid w:val="00EE4B4C"/>
    <w:rsid w:val="00EE518F"/>
    <w:rsid w:val="00EE6C33"/>
    <w:rsid w:val="00EE6FFE"/>
    <w:rsid w:val="00EF11DC"/>
    <w:rsid w:val="00EF1363"/>
    <w:rsid w:val="00EF1569"/>
    <w:rsid w:val="00EF2102"/>
    <w:rsid w:val="00EF22A1"/>
    <w:rsid w:val="00EF4629"/>
    <w:rsid w:val="00EF5751"/>
    <w:rsid w:val="00EF58CE"/>
    <w:rsid w:val="00F0461E"/>
    <w:rsid w:val="00F05669"/>
    <w:rsid w:val="00F0718F"/>
    <w:rsid w:val="00F122CA"/>
    <w:rsid w:val="00F1334E"/>
    <w:rsid w:val="00F14383"/>
    <w:rsid w:val="00F15115"/>
    <w:rsid w:val="00F15FAF"/>
    <w:rsid w:val="00F15FC1"/>
    <w:rsid w:val="00F16415"/>
    <w:rsid w:val="00F167B0"/>
    <w:rsid w:val="00F16888"/>
    <w:rsid w:val="00F1693E"/>
    <w:rsid w:val="00F204E0"/>
    <w:rsid w:val="00F20549"/>
    <w:rsid w:val="00F220ED"/>
    <w:rsid w:val="00F25C81"/>
    <w:rsid w:val="00F26B02"/>
    <w:rsid w:val="00F306CD"/>
    <w:rsid w:val="00F30BF4"/>
    <w:rsid w:val="00F30F84"/>
    <w:rsid w:val="00F30FE1"/>
    <w:rsid w:val="00F312DC"/>
    <w:rsid w:val="00F32680"/>
    <w:rsid w:val="00F34F8C"/>
    <w:rsid w:val="00F36603"/>
    <w:rsid w:val="00F36D6D"/>
    <w:rsid w:val="00F41647"/>
    <w:rsid w:val="00F41889"/>
    <w:rsid w:val="00F41A46"/>
    <w:rsid w:val="00F4228B"/>
    <w:rsid w:val="00F4311F"/>
    <w:rsid w:val="00F435F3"/>
    <w:rsid w:val="00F44117"/>
    <w:rsid w:val="00F46C27"/>
    <w:rsid w:val="00F46D6A"/>
    <w:rsid w:val="00F47060"/>
    <w:rsid w:val="00F471D9"/>
    <w:rsid w:val="00F50700"/>
    <w:rsid w:val="00F52664"/>
    <w:rsid w:val="00F53326"/>
    <w:rsid w:val="00F536A6"/>
    <w:rsid w:val="00F541D9"/>
    <w:rsid w:val="00F54731"/>
    <w:rsid w:val="00F56A2A"/>
    <w:rsid w:val="00F571D6"/>
    <w:rsid w:val="00F5740D"/>
    <w:rsid w:val="00F64EBA"/>
    <w:rsid w:val="00F6552F"/>
    <w:rsid w:val="00F65DA7"/>
    <w:rsid w:val="00F679EE"/>
    <w:rsid w:val="00F67BDA"/>
    <w:rsid w:val="00F712DE"/>
    <w:rsid w:val="00F7157E"/>
    <w:rsid w:val="00F71964"/>
    <w:rsid w:val="00F71A6C"/>
    <w:rsid w:val="00F735EC"/>
    <w:rsid w:val="00F73EB8"/>
    <w:rsid w:val="00F73F31"/>
    <w:rsid w:val="00F742F7"/>
    <w:rsid w:val="00F77E3F"/>
    <w:rsid w:val="00F83D1E"/>
    <w:rsid w:val="00F83F3E"/>
    <w:rsid w:val="00F840F7"/>
    <w:rsid w:val="00F86AB8"/>
    <w:rsid w:val="00F86C14"/>
    <w:rsid w:val="00F874EA"/>
    <w:rsid w:val="00F91369"/>
    <w:rsid w:val="00F9306D"/>
    <w:rsid w:val="00F93757"/>
    <w:rsid w:val="00F95558"/>
    <w:rsid w:val="00F968D3"/>
    <w:rsid w:val="00F9759B"/>
    <w:rsid w:val="00F97CA6"/>
    <w:rsid w:val="00F97F39"/>
    <w:rsid w:val="00FA0722"/>
    <w:rsid w:val="00FA0DA7"/>
    <w:rsid w:val="00FA134B"/>
    <w:rsid w:val="00FA420C"/>
    <w:rsid w:val="00FA439C"/>
    <w:rsid w:val="00FA47AB"/>
    <w:rsid w:val="00FA71D0"/>
    <w:rsid w:val="00FB006F"/>
    <w:rsid w:val="00FB17ED"/>
    <w:rsid w:val="00FB17FF"/>
    <w:rsid w:val="00FB1AAC"/>
    <w:rsid w:val="00FB2EBD"/>
    <w:rsid w:val="00FB3242"/>
    <w:rsid w:val="00FB4471"/>
    <w:rsid w:val="00FB55F7"/>
    <w:rsid w:val="00FB6CB0"/>
    <w:rsid w:val="00FB6D36"/>
    <w:rsid w:val="00FC024B"/>
    <w:rsid w:val="00FC2009"/>
    <w:rsid w:val="00FC2075"/>
    <w:rsid w:val="00FC52B3"/>
    <w:rsid w:val="00FC6DB3"/>
    <w:rsid w:val="00FC7B66"/>
    <w:rsid w:val="00FC7BC0"/>
    <w:rsid w:val="00FD18EE"/>
    <w:rsid w:val="00FD19E7"/>
    <w:rsid w:val="00FD37EC"/>
    <w:rsid w:val="00FD4246"/>
    <w:rsid w:val="00FD469A"/>
    <w:rsid w:val="00FD55A8"/>
    <w:rsid w:val="00FD602E"/>
    <w:rsid w:val="00FD62F6"/>
    <w:rsid w:val="00FD668A"/>
    <w:rsid w:val="00FE05B5"/>
    <w:rsid w:val="00FE2591"/>
    <w:rsid w:val="00FE3913"/>
    <w:rsid w:val="00FE4171"/>
    <w:rsid w:val="00FE64E2"/>
    <w:rsid w:val="00FE7767"/>
    <w:rsid w:val="00FE7DD5"/>
    <w:rsid w:val="00FE7F5C"/>
    <w:rsid w:val="00FF218F"/>
    <w:rsid w:val="00FF233C"/>
    <w:rsid w:val="00FF26CF"/>
    <w:rsid w:val="00FF2FA5"/>
    <w:rsid w:val="00FF3681"/>
    <w:rsid w:val="00FF50DD"/>
    <w:rsid w:val="00FF51AC"/>
    <w:rsid w:val="00FF53AE"/>
    <w:rsid w:val="00FF66E1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0AE"/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0AE"/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han Goh (SIgN)</dc:creator>
  <cp:lastModifiedBy>Yunshan Goh (SIgN)</cp:lastModifiedBy>
  <cp:revision>2</cp:revision>
  <dcterms:created xsi:type="dcterms:W3CDTF">2015-10-20T08:01:00Z</dcterms:created>
  <dcterms:modified xsi:type="dcterms:W3CDTF">2015-10-20T08:02:00Z</dcterms:modified>
</cp:coreProperties>
</file>